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BDCE1" w14:textId="6AC1E57C" w:rsidR="00FE7D39" w:rsidRPr="0011373C" w:rsidRDefault="001C1BF6" w:rsidP="00A64094">
      <w:pPr>
        <w:jc w:val="center"/>
        <w:rPr>
          <w:rFonts w:ascii="Arial" w:hAnsi="Arial"/>
          <w:b/>
          <w:sz w:val="20"/>
          <w:szCs w:val="20"/>
        </w:rPr>
      </w:pPr>
      <w:proofErr w:type="spellStart"/>
      <w:r w:rsidRPr="0011373C">
        <w:rPr>
          <w:rFonts w:ascii="Arial" w:hAnsi="Arial"/>
          <w:b/>
          <w:sz w:val="20"/>
          <w:szCs w:val="20"/>
        </w:rPr>
        <w:t>SiGU</w:t>
      </w:r>
      <w:proofErr w:type="spellEnd"/>
      <w:r w:rsidRPr="0011373C">
        <w:rPr>
          <w:rFonts w:ascii="Arial" w:hAnsi="Arial"/>
          <w:b/>
          <w:sz w:val="20"/>
          <w:szCs w:val="20"/>
        </w:rPr>
        <w:t xml:space="preserve"> </w:t>
      </w:r>
      <w:r w:rsidR="00FE7D39" w:rsidRPr="0011373C">
        <w:rPr>
          <w:rFonts w:ascii="Arial" w:hAnsi="Arial"/>
          <w:b/>
          <w:sz w:val="20"/>
          <w:szCs w:val="20"/>
        </w:rPr>
        <w:t>GDL GENETICA MOLECOLARE</w:t>
      </w:r>
    </w:p>
    <w:p w14:paraId="51D27F32" w14:textId="77777777" w:rsidR="007C1906" w:rsidRPr="0011373C" w:rsidRDefault="007C1906" w:rsidP="00A64094">
      <w:pPr>
        <w:jc w:val="center"/>
        <w:rPr>
          <w:rFonts w:ascii="Arial" w:hAnsi="Arial"/>
          <w:b/>
          <w:sz w:val="20"/>
          <w:szCs w:val="20"/>
        </w:rPr>
      </w:pPr>
    </w:p>
    <w:p w14:paraId="43A11061" w14:textId="77777777" w:rsidR="00FE7D39" w:rsidRPr="0011373C" w:rsidRDefault="00FE7D39" w:rsidP="00A64094">
      <w:pPr>
        <w:jc w:val="center"/>
        <w:rPr>
          <w:rFonts w:ascii="Arial" w:hAnsi="Arial"/>
          <w:b/>
          <w:sz w:val="20"/>
          <w:szCs w:val="20"/>
        </w:rPr>
      </w:pPr>
    </w:p>
    <w:p w14:paraId="14FE2CB6" w14:textId="77777777" w:rsidR="00FE7D39" w:rsidRPr="0011373C" w:rsidRDefault="00FE7D39" w:rsidP="00A64094">
      <w:pPr>
        <w:jc w:val="center"/>
        <w:rPr>
          <w:rFonts w:ascii="Arial" w:hAnsi="Arial"/>
          <w:b/>
          <w:sz w:val="20"/>
          <w:szCs w:val="20"/>
        </w:rPr>
      </w:pPr>
    </w:p>
    <w:p w14:paraId="760602ED" w14:textId="77777777" w:rsidR="00FE7D39" w:rsidRPr="0011373C" w:rsidRDefault="00FE7D39" w:rsidP="00A64094">
      <w:pPr>
        <w:jc w:val="center"/>
        <w:rPr>
          <w:rFonts w:ascii="Arial" w:hAnsi="Arial"/>
          <w:b/>
          <w:sz w:val="20"/>
          <w:szCs w:val="20"/>
        </w:rPr>
      </w:pPr>
    </w:p>
    <w:p w14:paraId="13668EDD" w14:textId="626343AF" w:rsidR="007C1906" w:rsidRPr="0011373C" w:rsidRDefault="00FE7D39" w:rsidP="00A64094">
      <w:pPr>
        <w:jc w:val="center"/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t xml:space="preserve">PROPOSTA DI </w:t>
      </w:r>
      <w:r w:rsidR="007C1906" w:rsidRPr="0011373C">
        <w:rPr>
          <w:rFonts w:ascii="Arial" w:hAnsi="Arial"/>
          <w:b/>
          <w:sz w:val="20"/>
          <w:szCs w:val="20"/>
        </w:rPr>
        <w:t>SURVEY</w:t>
      </w:r>
      <w:r w:rsidRPr="0011373C">
        <w:rPr>
          <w:rFonts w:ascii="Arial" w:hAnsi="Arial"/>
          <w:b/>
          <w:sz w:val="20"/>
          <w:szCs w:val="20"/>
        </w:rPr>
        <w:t xml:space="preserve"> PER TUTTI I LAVORATORI GENETICA MOLECOLARE SOCI SIGU</w:t>
      </w:r>
    </w:p>
    <w:p w14:paraId="5DD7145C" w14:textId="197F2F8C" w:rsidR="001C1BF6" w:rsidRPr="0011373C" w:rsidRDefault="001C1BF6" w:rsidP="001C1BF6">
      <w:pPr>
        <w:jc w:val="center"/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t>VALUTAZIONE DEI CARICHI DI LAVORO NEL LABORATORIO DI GENETICA MOLECOLARE</w:t>
      </w:r>
    </w:p>
    <w:p w14:paraId="483139C1" w14:textId="77777777" w:rsidR="00FE7D39" w:rsidRPr="0011373C" w:rsidRDefault="00FE7D39" w:rsidP="00A64094">
      <w:pPr>
        <w:jc w:val="center"/>
        <w:rPr>
          <w:rFonts w:ascii="Arial" w:hAnsi="Arial"/>
          <w:b/>
          <w:sz w:val="20"/>
          <w:szCs w:val="20"/>
        </w:rPr>
      </w:pPr>
    </w:p>
    <w:p w14:paraId="3BD7B779" w14:textId="77777777" w:rsidR="00FE7D39" w:rsidRPr="0011373C" w:rsidRDefault="00FE7D39" w:rsidP="00A64094">
      <w:pPr>
        <w:jc w:val="center"/>
        <w:rPr>
          <w:rFonts w:ascii="Arial" w:hAnsi="Arial"/>
          <w:b/>
          <w:sz w:val="20"/>
          <w:szCs w:val="20"/>
        </w:rPr>
      </w:pPr>
    </w:p>
    <w:p w14:paraId="6D899079" w14:textId="77777777" w:rsidR="00FE7D39" w:rsidRPr="0011373C" w:rsidRDefault="00FE7D39" w:rsidP="00FE7D39">
      <w:pPr>
        <w:rPr>
          <w:rFonts w:ascii="Arial" w:hAnsi="Arial"/>
          <w:b/>
          <w:sz w:val="20"/>
          <w:szCs w:val="20"/>
        </w:rPr>
      </w:pPr>
    </w:p>
    <w:p w14:paraId="517858E8" w14:textId="77777777" w:rsidR="00FE7D39" w:rsidRPr="0011373C" w:rsidRDefault="00FE7D39" w:rsidP="00FE7D39">
      <w:pPr>
        <w:rPr>
          <w:rFonts w:ascii="Arial" w:hAnsi="Arial"/>
          <w:b/>
          <w:sz w:val="20"/>
          <w:szCs w:val="20"/>
        </w:rPr>
      </w:pPr>
    </w:p>
    <w:p w14:paraId="10F7AC4D" w14:textId="77777777" w:rsidR="00FE7D39" w:rsidRPr="0011373C" w:rsidRDefault="00FE7D39" w:rsidP="00FE7D39">
      <w:pPr>
        <w:rPr>
          <w:rFonts w:ascii="Arial" w:hAnsi="Arial"/>
          <w:b/>
          <w:sz w:val="20"/>
          <w:szCs w:val="20"/>
        </w:rPr>
      </w:pPr>
    </w:p>
    <w:p w14:paraId="0899CEA8" w14:textId="77777777" w:rsidR="00FE7D39" w:rsidRPr="0011373C" w:rsidRDefault="00FE7D39" w:rsidP="00FE7D39">
      <w:pPr>
        <w:rPr>
          <w:rFonts w:ascii="Arial" w:hAnsi="Arial"/>
          <w:b/>
          <w:sz w:val="20"/>
          <w:szCs w:val="20"/>
        </w:rPr>
      </w:pPr>
    </w:p>
    <w:p w14:paraId="0F99BDDA" w14:textId="57F264B6" w:rsidR="00FE7D39" w:rsidRPr="0011373C" w:rsidRDefault="007B131F" w:rsidP="00FE7D39">
      <w:pPr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t>PREMESSA</w:t>
      </w:r>
    </w:p>
    <w:p w14:paraId="04DE1C5A" w14:textId="77777777" w:rsidR="007B131F" w:rsidRPr="0011373C" w:rsidRDefault="007B131F" w:rsidP="00FE7D39">
      <w:pPr>
        <w:rPr>
          <w:rFonts w:ascii="Arial" w:hAnsi="Arial"/>
          <w:b/>
          <w:sz w:val="20"/>
          <w:szCs w:val="20"/>
        </w:rPr>
      </w:pPr>
    </w:p>
    <w:p w14:paraId="090E86EB" w14:textId="464A1C77" w:rsidR="007B131F" w:rsidRPr="0011373C" w:rsidRDefault="007B131F" w:rsidP="00FE7D3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 xml:space="preserve">Il GDL Molecolare SIGU ha ritenuto rilevante produrre un documento </w:t>
      </w:r>
      <w:r w:rsidR="002A1F66" w:rsidRPr="0011373C">
        <w:rPr>
          <w:rFonts w:ascii="Arial" w:hAnsi="Arial"/>
          <w:sz w:val="20"/>
          <w:szCs w:val="20"/>
        </w:rPr>
        <w:t>riguardante il calcolo dei tempi di lavoro “</w:t>
      </w:r>
      <w:proofErr w:type="spellStart"/>
      <w:r w:rsidR="001C1BF6" w:rsidRPr="0011373C">
        <w:rPr>
          <w:rFonts w:ascii="Arial" w:hAnsi="Arial"/>
          <w:sz w:val="20"/>
          <w:szCs w:val="20"/>
        </w:rPr>
        <w:t>wet</w:t>
      </w:r>
      <w:proofErr w:type="spellEnd"/>
      <w:r w:rsidR="002A1F66" w:rsidRPr="0011373C">
        <w:rPr>
          <w:rFonts w:ascii="Arial" w:hAnsi="Arial"/>
          <w:sz w:val="20"/>
          <w:szCs w:val="20"/>
        </w:rPr>
        <w:t>” nel Lab</w:t>
      </w:r>
      <w:r w:rsidR="009C48A6" w:rsidRPr="0011373C">
        <w:rPr>
          <w:rFonts w:ascii="Arial" w:hAnsi="Arial"/>
          <w:sz w:val="20"/>
          <w:szCs w:val="20"/>
        </w:rPr>
        <w:t>o</w:t>
      </w:r>
      <w:r w:rsidR="002A1F66" w:rsidRPr="0011373C">
        <w:rPr>
          <w:rFonts w:ascii="Arial" w:hAnsi="Arial"/>
          <w:sz w:val="20"/>
          <w:szCs w:val="20"/>
        </w:rPr>
        <w:t xml:space="preserve">ratorio di Genetica molecolare. Analogamente a quanto prodotto in Citogenetica, il calcolo di questi </w:t>
      </w:r>
      <w:r w:rsidR="009C48A6" w:rsidRPr="0011373C">
        <w:rPr>
          <w:rFonts w:ascii="Arial" w:hAnsi="Arial"/>
          <w:sz w:val="20"/>
          <w:szCs w:val="20"/>
        </w:rPr>
        <w:t>tempi potrebbe essere di utilità</w:t>
      </w:r>
      <w:r w:rsidR="002A1F66" w:rsidRPr="0011373C">
        <w:rPr>
          <w:rFonts w:ascii="Arial" w:hAnsi="Arial"/>
          <w:sz w:val="20"/>
          <w:szCs w:val="20"/>
        </w:rPr>
        <w:t xml:space="preserve"> ai fini della programmazione sanitaria e del calcolo delle tariffe ad essi correlate.</w:t>
      </w:r>
    </w:p>
    <w:p w14:paraId="48840673" w14:textId="747BE8F4" w:rsidR="009C48A6" w:rsidRPr="0011373C" w:rsidRDefault="009C48A6" w:rsidP="00FE7D3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Per il calcolo tempo uomo per metodiche NGS sono stati anche considerati tempi “dry” vista la loro rilevanza nel tempo totale della analisi.</w:t>
      </w:r>
    </w:p>
    <w:p w14:paraId="6F44A432" w14:textId="77777777" w:rsidR="009C48A6" w:rsidRPr="0011373C" w:rsidRDefault="009C48A6" w:rsidP="00FE7D39">
      <w:pPr>
        <w:rPr>
          <w:rFonts w:ascii="Arial" w:hAnsi="Arial"/>
          <w:sz w:val="20"/>
          <w:szCs w:val="20"/>
        </w:rPr>
      </w:pPr>
    </w:p>
    <w:p w14:paraId="0AB8B1B5" w14:textId="5EF9474C" w:rsidR="002A1F66" w:rsidRPr="0011373C" w:rsidRDefault="002A1F66" w:rsidP="00FE7D3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Un documento del gene</w:t>
      </w:r>
      <w:r w:rsidR="009C48A6" w:rsidRPr="0011373C">
        <w:rPr>
          <w:rFonts w:ascii="Arial" w:hAnsi="Arial"/>
          <w:sz w:val="20"/>
          <w:szCs w:val="20"/>
        </w:rPr>
        <w:t>re</w:t>
      </w:r>
      <w:r w:rsidRPr="0011373C">
        <w:rPr>
          <w:rFonts w:ascii="Arial" w:hAnsi="Arial"/>
          <w:sz w:val="20"/>
          <w:szCs w:val="20"/>
        </w:rPr>
        <w:t xml:space="preserve"> non esiste in ambito nazionale.</w:t>
      </w:r>
      <w:r w:rsidR="00775B39" w:rsidRPr="0011373C">
        <w:rPr>
          <w:rFonts w:ascii="Arial" w:hAnsi="Arial"/>
          <w:sz w:val="20"/>
          <w:szCs w:val="20"/>
        </w:rPr>
        <w:t xml:space="preserve"> IL GDL si è avvalso di un gruppo ristretto che </w:t>
      </w:r>
      <w:r w:rsidR="009C48A6" w:rsidRPr="0011373C">
        <w:rPr>
          <w:rFonts w:ascii="Arial" w:hAnsi="Arial"/>
          <w:sz w:val="20"/>
          <w:szCs w:val="20"/>
        </w:rPr>
        <w:t xml:space="preserve">ha proposto gli schemi del </w:t>
      </w:r>
      <w:proofErr w:type="spellStart"/>
      <w:r w:rsidR="009C48A6" w:rsidRPr="0011373C">
        <w:rPr>
          <w:rFonts w:ascii="Arial" w:hAnsi="Arial"/>
          <w:sz w:val="20"/>
          <w:szCs w:val="20"/>
        </w:rPr>
        <w:t>surve</w:t>
      </w:r>
      <w:r w:rsidR="00775B39" w:rsidRPr="0011373C">
        <w:rPr>
          <w:rFonts w:ascii="Arial" w:hAnsi="Arial"/>
          <w:sz w:val="20"/>
          <w:szCs w:val="20"/>
        </w:rPr>
        <w:t>y</w:t>
      </w:r>
      <w:proofErr w:type="spellEnd"/>
      <w:r w:rsidR="00775B39" w:rsidRPr="0011373C">
        <w:rPr>
          <w:rFonts w:ascii="Arial" w:hAnsi="Arial"/>
          <w:sz w:val="20"/>
          <w:szCs w:val="20"/>
        </w:rPr>
        <w:t xml:space="preserve"> e i parametri da considerare nel calcolo dei tempi. L’intero documento è stato condiviso con l’intero GDL Molecolare, e poi finalizzato ed inviato al CD SIGU nella presente forma.</w:t>
      </w:r>
    </w:p>
    <w:p w14:paraId="1C310F45" w14:textId="77777777" w:rsidR="009C48A6" w:rsidRPr="0011373C" w:rsidRDefault="009C48A6" w:rsidP="00FE7D39">
      <w:pPr>
        <w:rPr>
          <w:rFonts w:ascii="Arial" w:hAnsi="Arial"/>
          <w:sz w:val="20"/>
          <w:szCs w:val="20"/>
        </w:rPr>
      </w:pPr>
    </w:p>
    <w:p w14:paraId="212389AF" w14:textId="49CF083D" w:rsidR="009C48A6" w:rsidRPr="0011373C" w:rsidRDefault="009C48A6" w:rsidP="00FE7D3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 xml:space="preserve">La compilazione è stata impostata in modo semplice per facilitarne la massima diffusione. </w:t>
      </w:r>
    </w:p>
    <w:p w14:paraId="38A5C04C" w14:textId="79E0036B" w:rsidR="009C48A6" w:rsidRPr="0011373C" w:rsidRDefault="009C48A6" w:rsidP="00FE7D3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 xml:space="preserve">I tempi da indicare sono TEMPI MEDI, si prega di non inserire intervalli o </w:t>
      </w:r>
      <w:proofErr w:type="spellStart"/>
      <w:r w:rsidRPr="0011373C">
        <w:rPr>
          <w:rFonts w:ascii="Arial" w:hAnsi="Arial"/>
          <w:sz w:val="20"/>
          <w:szCs w:val="20"/>
        </w:rPr>
        <w:t>range</w:t>
      </w:r>
      <w:proofErr w:type="spellEnd"/>
      <w:r w:rsidRPr="0011373C">
        <w:rPr>
          <w:rFonts w:ascii="Arial" w:hAnsi="Arial"/>
          <w:sz w:val="20"/>
          <w:szCs w:val="20"/>
        </w:rPr>
        <w:t>. In tale caso sara calcolato dai redattori il tempo medio.</w:t>
      </w:r>
    </w:p>
    <w:p w14:paraId="267BE3D4" w14:textId="2572B9C5" w:rsidR="009C48A6" w:rsidRPr="0011373C" w:rsidRDefault="009C48A6" w:rsidP="00FE7D3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 xml:space="preserve">Il </w:t>
      </w:r>
      <w:proofErr w:type="spellStart"/>
      <w:r w:rsidRPr="0011373C">
        <w:rPr>
          <w:rFonts w:ascii="Arial" w:hAnsi="Arial"/>
          <w:sz w:val="20"/>
          <w:szCs w:val="20"/>
        </w:rPr>
        <w:t>Survey</w:t>
      </w:r>
      <w:proofErr w:type="spellEnd"/>
      <w:r w:rsidRPr="0011373C">
        <w:rPr>
          <w:rFonts w:ascii="Arial" w:hAnsi="Arial"/>
          <w:sz w:val="20"/>
          <w:szCs w:val="20"/>
        </w:rPr>
        <w:t xml:space="preserve"> non è da considerarsi un censimento, ma un modulo per avere vasta partecipazione e compilazione al fine di calcolare i tempi uomo in modo massimamente rappresentativo della diagnostica molecolare italiana.</w:t>
      </w:r>
    </w:p>
    <w:p w14:paraId="3D4D74A3" w14:textId="730642E9" w:rsidR="009C48A6" w:rsidRPr="0011373C" w:rsidRDefault="001C1BF6" w:rsidP="00FE7D3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I dati ricevuti potranno essere</w:t>
      </w:r>
      <w:r w:rsidR="009C48A6" w:rsidRPr="0011373C">
        <w:rPr>
          <w:rFonts w:ascii="Arial" w:hAnsi="Arial"/>
          <w:sz w:val="20"/>
          <w:szCs w:val="20"/>
        </w:rPr>
        <w:t xml:space="preserve"> elaborati per ottenere valori medi.</w:t>
      </w:r>
    </w:p>
    <w:p w14:paraId="6B65BA37" w14:textId="77777777" w:rsidR="009C48A6" w:rsidRPr="0011373C" w:rsidRDefault="009C48A6" w:rsidP="00FE7D39">
      <w:pPr>
        <w:rPr>
          <w:rFonts w:ascii="Arial" w:hAnsi="Arial"/>
          <w:sz w:val="20"/>
          <w:szCs w:val="20"/>
        </w:rPr>
      </w:pPr>
    </w:p>
    <w:p w14:paraId="3FD7E411" w14:textId="08211116" w:rsidR="0011373C" w:rsidRDefault="0011373C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page"/>
      </w:r>
    </w:p>
    <w:p w14:paraId="7799250C" w14:textId="77777777" w:rsidR="00FE7D39" w:rsidRPr="0011373C" w:rsidRDefault="00FE7D39" w:rsidP="00A64094">
      <w:pPr>
        <w:jc w:val="center"/>
        <w:rPr>
          <w:rFonts w:ascii="Arial" w:hAnsi="Arial"/>
          <w:b/>
          <w:sz w:val="20"/>
          <w:szCs w:val="20"/>
        </w:rPr>
      </w:pPr>
    </w:p>
    <w:p w14:paraId="608364C3" w14:textId="77777777" w:rsidR="007C1906" w:rsidRPr="0011373C" w:rsidRDefault="007C1906" w:rsidP="00CF568A">
      <w:pPr>
        <w:jc w:val="center"/>
        <w:rPr>
          <w:rFonts w:ascii="Arial" w:hAnsi="Arial"/>
          <w:sz w:val="20"/>
          <w:szCs w:val="20"/>
        </w:rPr>
      </w:pPr>
    </w:p>
    <w:p w14:paraId="2BBD7AB0" w14:textId="77777777" w:rsidR="007C1906" w:rsidRPr="0011373C" w:rsidRDefault="007C1906" w:rsidP="00CF568A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t>Estrazione DNA manuale:</w:t>
      </w:r>
    </w:p>
    <w:p w14:paraId="079B124D" w14:textId="4DDF3695" w:rsidR="007C1906" w:rsidRPr="0011373C" w:rsidRDefault="007C1906" w:rsidP="00CF568A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  (</w:t>
      </w:r>
      <w:r w:rsidR="001C1BF6" w:rsidRPr="0011373C">
        <w:rPr>
          <w:rFonts w:ascii="Arial" w:hAnsi="Arial"/>
          <w:sz w:val="20"/>
          <w:szCs w:val="20"/>
        </w:rPr>
        <w:t>TEMPO</w:t>
      </w:r>
      <w:r w:rsidR="0099362E" w:rsidRPr="0011373C">
        <w:rPr>
          <w:rFonts w:ascii="Arial" w:hAnsi="Arial"/>
          <w:sz w:val="20"/>
          <w:szCs w:val="20"/>
        </w:rPr>
        <w:t xml:space="preserve"> espresso </w:t>
      </w:r>
      <w:r w:rsidRPr="0011373C">
        <w:rPr>
          <w:rFonts w:ascii="Arial" w:hAnsi="Arial"/>
          <w:sz w:val="20"/>
          <w:szCs w:val="20"/>
        </w:rPr>
        <w:t>in minuti)</w:t>
      </w:r>
    </w:p>
    <w:p w14:paraId="6319D323" w14:textId="77777777" w:rsidR="007C1906" w:rsidRPr="0011373C" w:rsidRDefault="007C1906" w:rsidP="00CF568A">
      <w:pPr>
        <w:rPr>
          <w:rFonts w:ascii="Arial" w:hAnsi="Arial"/>
          <w:sz w:val="20"/>
          <w:szCs w:val="20"/>
        </w:rPr>
      </w:pPr>
    </w:p>
    <w:p w14:paraId="52B23473" w14:textId="77777777" w:rsidR="009C5C20" w:rsidRPr="0011373C" w:rsidRDefault="009C5C20" w:rsidP="009C5C20">
      <w:pPr>
        <w:rPr>
          <w:rFonts w:ascii="Arial" w:hAnsi="Arial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97"/>
        <w:gridCol w:w="2173"/>
        <w:gridCol w:w="2173"/>
        <w:gridCol w:w="2861"/>
      </w:tblGrid>
      <w:tr w:rsidR="00360E5B" w:rsidRPr="0011373C" w14:paraId="3F8957C0" w14:textId="77777777" w:rsidTr="00F15F2B">
        <w:tc>
          <w:tcPr>
            <w:tcW w:w="0" w:type="auto"/>
          </w:tcPr>
          <w:p w14:paraId="19930D1A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0" w:type="auto"/>
          </w:tcPr>
          <w:p w14:paraId="396A5272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3EE9BB80" w14:textId="108A4D7D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- campione</w:t>
            </w:r>
          </w:p>
          <w:p w14:paraId="27CB0068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0" w:type="auto"/>
          </w:tcPr>
          <w:p w14:paraId="31DB66A1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48FD07F4" w14:textId="291B4F9F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2-10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2E26F0D6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861" w:type="dxa"/>
          </w:tcPr>
          <w:p w14:paraId="54D30C3D" w14:textId="0BF38C1E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360E5B" w:rsidRPr="0011373C" w14:paraId="2462C6A8" w14:textId="77777777" w:rsidTr="00F15F2B">
        <w:tc>
          <w:tcPr>
            <w:tcW w:w="0" w:type="auto"/>
          </w:tcPr>
          <w:p w14:paraId="12F8478E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ccettazione e codifica campione</w:t>
            </w:r>
          </w:p>
        </w:tc>
        <w:tc>
          <w:tcPr>
            <w:tcW w:w="0" w:type="auto"/>
          </w:tcPr>
          <w:p w14:paraId="59DDCE2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2D3A9785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3BD38BA1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3DA06FD0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3679707E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6BDD5069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60E5B" w:rsidRPr="0011373C" w14:paraId="74B77206" w14:textId="77777777" w:rsidTr="00F15F2B">
        <w:tc>
          <w:tcPr>
            <w:tcW w:w="0" w:type="auto"/>
          </w:tcPr>
          <w:p w14:paraId="7C6BCDE7" w14:textId="4DE0AED0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Estrazione DNA</w:t>
            </w:r>
          </w:p>
        </w:tc>
        <w:tc>
          <w:tcPr>
            <w:tcW w:w="0" w:type="auto"/>
          </w:tcPr>
          <w:p w14:paraId="4EC723EF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48BA5BF8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30671242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7D344DA8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5A942482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00498073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3E574EE0" w14:textId="5D0F750F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Metodo:</w:t>
            </w:r>
          </w:p>
          <w:p w14:paraId="3679AB90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360E5B" w:rsidRPr="0011373C" w14:paraId="5F77FF25" w14:textId="77777777" w:rsidTr="00F15F2B">
        <w:tc>
          <w:tcPr>
            <w:tcW w:w="0" w:type="auto"/>
          </w:tcPr>
          <w:p w14:paraId="3C9E51A8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Quantificazione acido nucleico ottenuto</w:t>
            </w:r>
          </w:p>
        </w:tc>
        <w:tc>
          <w:tcPr>
            <w:tcW w:w="0" w:type="auto"/>
          </w:tcPr>
          <w:p w14:paraId="20AF6F14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05450BF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44E8B0F6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2DD9A9FB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25AC925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3FE34471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62783222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38283DE9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7ADBDB46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</w:tbl>
    <w:p w14:paraId="19840BE1" w14:textId="77777777" w:rsidR="009C5C20" w:rsidRPr="0011373C" w:rsidRDefault="009C5C20" w:rsidP="009C5C20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</w:t>
      </w:r>
    </w:p>
    <w:p w14:paraId="79C87D9E" w14:textId="77777777" w:rsidR="009C5C20" w:rsidRPr="0011373C" w:rsidRDefault="009C5C20" w:rsidP="009C5C20">
      <w:pPr>
        <w:rPr>
          <w:rFonts w:ascii="Arial" w:hAnsi="Arial"/>
          <w:sz w:val="20"/>
          <w:szCs w:val="20"/>
        </w:rPr>
      </w:pPr>
    </w:p>
    <w:p w14:paraId="0DB63AA6" w14:textId="77777777" w:rsidR="009C5C20" w:rsidRPr="0011373C" w:rsidRDefault="009C5C20">
      <w:pPr>
        <w:rPr>
          <w:rFonts w:ascii="Arial" w:hAnsi="Arial"/>
          <w:sz w:val="20"/>
          <w:szCs w:val="20"/>
        </w:rPr>
      </w:pPr>
    </w:p>
    <w:p w14:paraId="1AC2F1D2" w14:textId="607A038C" w:rsidR="00A64094" w:rsidRPr="0011373C" w:rsidRDefault="00A64094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br w:type="page"/>
      </w:r>
    </w:p>
    <w:p w14:paraId="7554A26E" w14:textId="74772B3E" w:rsidR="007C1906" w:rsidRPr="0011373C" w:rsidRDefault="007C1906" w:rsidP="00ED4D45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lastRenderedPageBreak/>
        <w:t>Estrazione DNA semiautomatica</w:t>
      </w:r>
      <w:r w:rsidR="008E08E4" w:rsidRPr="0011373C">
        <w:rPr>
          <w:rFonts w:ascii="Arial" w:hAnsi="Arial"/>
          <w:b/>
          <w:sz w:val="20"/>
          <w:szCs w:val="20"/>
        </w:rPr>
        <w:t xml:space="preserve"> da sangue periferico</w:t>
      </w:r>
      <w:r w:rsidRPr="0011373C">
        <w:rPr>
          <w:rFonts w:ascii="Arial" w:hAnsi="Arial"/>
          <w:b/>
          <w:sz w:val="20"/>
          <w:szCs w:val="20"/>
        </w:rPr>
        <w:t>:</w:t>
      </w:r>
    </w:p>
    <w:p w14:paraId="4AE85B7C" w14:textId="4D645AB6" w:rsidR="007C1906" w:rsidRPr="0011373C" w:rsidRDefault="001C1BF6" w:rsidP="00ED4D45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</w:t>
      </w:r>
      <w:r w:rsidR="007C1906" w:rsidRPr="0011373C">
        <w:rPr>
          <w:rFonts w:ascii="Arial" w:hAnsi="Arial"/>
          <w:sz w:val="20"/>
          <w:szCs w:val="20"/>
        </w:rPr>
        <w:t xml:space="preserve"> (espressi in minuti)</w:t>
      </w:r>
    </w:p>
    <w:p w14:paraId="4F0A71E6" w14:textId="77777777" w:rsidR="007C1906" w:rsidRPr="0011373C" w:rsidRDefault="007C1906" w:rsidP="00ED4D45">
      <w:pPr>
        <w:rPr>
          <w:rFonts w:ascii="Arial" w:hAnsi="Arial"/>
          <w:sz w:val="20"/>
          <w:szCs w:val="20"/>
        </w:rPr>
      </w:pPr>
    </w:p>
    <w:p w14:paraId="24B0CA33" w14:textId="77777777" w:rsidR="009C5C20" w:rsidRPr="0011373C" w:rsidRDefault="009C5C20" w:rsidP="009C5C20">
      <w:pPr>
        <w:rPr>
          <w:rFonts w:ascii="Arial" w:hAnsi="Arial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97"/>
        <w:gridCol w:w="2173"/>
        <w:gridCol w:w="2173"/>
        <w:gridCol w:w="2861"/>
      </w:tblGrid>
      <w:tr w:rsidR="00360E5B" w:rsidRPr="0011373C" w14:paraId="54769C82" w14:textId="77777777" w:rsidTr="00F15F2B">
        <w:tc>
          <w:tcPr>
            <w:tcW w:w="0" w:type="auto"/>
          </w:tcPr>
          <w:p w14:paraId="2D49C445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0" w:type="auto"/>
          </w:tcPr>
          <w:p w14:paraId="01FB5852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2277FFAF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1-10 campioni</w:t>
            </w:r>
          </w:p>
          <w:p w14:paraId="70989166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0" w:type="auto"/>
          </w:tcPr>
          <w:p w14:paraId="280EE912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5F102A7C" w14:textId="23E518D5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1-20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0A3AB3D0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861" w:type="dxa"/>
          </w:tcPr>
          <w:p w14:paraId="6FCADC69" w14:textId="769844C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360E5B" w:rsidRPr="0011373C" w14:paraId="1C02D613" w14:textId="77777777" w:rsidTr="00F15F2B">
        <w:tc>
          <w:tcPr>
            <w:tcW w:w="0" w:type="auto"/>
          </w:tcPr>
          <w:p w14:paraId="655F0483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ccettazione e codifica campione</w:t>
            </w:r>
          </w:p>
        </w:tc>
        <w:tc>
          <w:tcPr>
            <w:tcW w:w="0" w:type="auto"/>
          </w:tcPr>
          <w:p w14:paraId="093CF4E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028BF732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4E96F242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0FD8B78E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78D191B2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ACF4125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60E5B" w:rsidRPr="0011373C" w14:paraId="6536F9F6" w14:textId="77777777" w:rsidTr="00F15F2B">
        <w:tc>
          <w:tcPr>
            <w:tcW w:w="0" w:type="auto"/>
          </w:tcPr>
          <w:p w14:paraId="33DB6222" w14:textId="6A3CFDA1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campione e strumento</w:t>
            </w:r>
          </w:p>
        </w:tc>
        <w:tc>
          <w:tcPr>
            <w:tcW w:w="0" w:type="auto"/>
          </w:tcPr>
          <w:p w14:paraId="025073EB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637BAF5F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B03C7C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7B13D5DC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43005E72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00340945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196FB6EE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3542F829" w14:textId="6DC99855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360E5B" w:rsidRPr="0011373C" w14:paraId="14CBF08C" w14:textId="77777777" w:rsidTr="00F15F2B">
        <w:tc>
          <w:tcPr>
            <w:tcW w:w="0" w:type="auto"/>
          </w:tcPr>
          <w:p w14:paraId="6BE7AEB5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Quantificazione acido nucleico ottenuto</w:t>
            </w:r>
          </w:p>
        </w:tc>
        <w:tc>
          <w:tcPr>
            <w:tcW w:w="0" w:type="auto"/>
          </w:tcPr>
          <w:p w14:paraId="32263C7B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7FEB15B8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78AD284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25EF367D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650A154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4EDF23A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5B27DCAD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2349CBB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6118F06A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</w:tbl>
    <w:p w14:paraId="6ED7DCC2" w14:textId="77777777" w:rsidR="009C5C20" w:rsidRPr="0011373C" w:rsidRDefault="009C5C20" w:rsidP="009C5C20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</w:t>
      </w:r>
    </w:p>
    <w:p w14:paraId="5EC053D4" w14:textId="77777777" w:rsidR="007C1906" w:rsidRPr="0011373C" w:rsidRDefault="007C1906" w:rsidP="00ED4D45">
      <w:pPr>
        <w:rPr>
          <w:rFonts w:ascii="Arial" w:hAnsi="Arial"/>
          <w:sz w:val="20"/>
          <w:szCs w:val="20"/>
        </w:rPr>
      </w:pPr>
    </w:p>
    <w:p w14:paraId="6D053E52" w14:textId="77777777" w:rsidR="007C1906" w:rsidRPr="0011373C" w:rsidRDefault="007C1906" w:rsidP="00ED4D45">
      <w:pPr>
        <w:rPr>
          <w:rFonts w:ascii="Arial" w:hAnsi="Arial"/>
          <w:sz w:val="20"/>
          <w:szCs w:val="20"/>
        </w:rPr>
      </w:pPr>
    </w:p>
    <w:p w14:paraId="7D34C918" w14:textId="77777777" w:rsidR="007C1906" w:rsidRPr="0011373C" w:rsidRDefault="007C1906" w:rsidP="00ED4D45">
      <w:pPr>
        <w:rPr>
          <w:rFonts w:ascii="Arial" w:hAnsi="Arial"/>
          <w:sz w:val="20"/>
          <w:szCs w:val="20"/>
        </w:rPr>
      </w:pPr>
    </w:p>
    <w:p w14:paraId="6D13A0EA" w14:textId="61C8C35E" w:rsidR="00A64094" w:rsidRPr="0011373C" w:rsidRDefault="00A64094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br w:type="page"/>
      </w:r>
    </w:p>
    <w:p w14:paraId="087C67A5" w14:textId="269C3CB6" w:rsidR="007C1906" w:rsidRPr="0011373C" w:rsidRDefault="007C1906" w:rsidP="00ED4D45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lastRenderedPageBreak/>
        <w:t>Estrazione DNA automatica</w:t>
      </w:r>
      <w:r w:rsidR="008E08E4" w:rsidRPr="0011373C">
        <w:rPr>
          <w:rFonts w:ascii="Arial" w:hAnsi="Arial"/>
          <w:b/>
          <w:sz w:val="20"/>
          <w:szCs w:val="20"/>
        </w:rPr>
        <w:t xml:space="preserve"> da sangue periferico</w:t>
      </w:r>
      <w:r w:rsidRPr="0011373C">
        <w:rPr>
          <w:rFonts w:ascii="Arial" w:hAnsi="Arial"/>
          <w:b/>
          <w:sz w:val="20"/>
          <w:szCs w:val="20"/>
        </w:rPr>
        <w:t>:</w:t>
      </w:r>
    </w:p>
    <w:p w14:paraId="27A0DB0B" w14:textId="6A142BC3" w:rsidR="007C1906" w:rsidRPr="0011373C" w:rsidRDefault="007C1906" w:rsidP="00ED4D45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  (espressi in minuti)</w:t>
      </w:r>
    </w:p>
    <w:p w14:paraId="60FFEE04" w14:textId="77777777" w:rsidR="007C1906" w:rsidRPr="0011373C" w:rsidRDefault="007C1906" w:rsidP="00ED4D45">
      <w:pPr>
        <w:rPr>
          <w:rFonts w:ascii="Arial" w:hAnsi="Arial"/>
          <w:sz w:val="20"/>
          <w:szCs w:val="20"/>
        </w:rPr>
      </w:pPr>
    </w:p>
    <w:p w14:paraId="555AF20F" w14:textId="77777777" w:rsidR="007C1906" w:rsidRPr="0011373C" w:rsidRDefault="007C1906" w:rsidP="00ED4D45">
      <w:pPr>
        <w:rPr>
          <w:rFonts w:ascii="Arial" w:hAnsi="Arial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97"/>
        <w:gridCol w:w="2173"/>
        <w:gridCol w:w="2173"/>
        <w:gridCol w:w="2582"/>
        <w:gridCol w:w="2861"/>
      </w:tblGrid>
      <w:tr w:rsidR="007C1906" w:rsidRPr="0011373C" w14:paraId="17B392A5" w14:textId="77777777" w:rsidTr="008E08E4">
        <w:tc>
          <w:tcPr>
            <w:tcW w:w="0" w:type="auto"/>
          </w:tcPr>
          <w:p w14:paraId="1D0504CA" w14:textId="77777777" w:rsidR="007C1906" w:rsidRPr="0011373C" w:rsidRDefault="007C1906" w:rsidP="00ED4D45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0" w:type="auto"/>
          </w:tcPr>
          <w:p w14:paraId="474C8517" w14:textId="77777777" w:rsidR="008E08E4" w:rsidRPr="0011373C" w:rsidRDefault="008E08E4" w:rsidP="008E08E4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55879F07" w14:textId="187EC92E" w:rsidR="007C1906" w:rsidRPr="0011373C" w:rsidRDefault="00360E5B" w:rsidP="00ED4D45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-8</w:t>
            </w:r>
            <w:r w:rsidR="009C5C20"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64957CF7" w14:textId="4EECA808" w:rsidR="008E08E4" w:rsidRPr="0011373C" w:rsidRDefault="008E08E4" w:rsidP="00ED4D45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0" w:type="auto"/>
          </w:tcPr>
          <w:p w14:paraId="5D9AAA01" w14:textId="77777777" w:rsidR="008E08E4" w:rsidRPr="0011373C" w:rsidRDefault="008E08E4" w:rsidP="008E08E4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67F72899" w14:textId="1AA8F6E3" w:rsidR="007C1906" w:rsidRPr="0011373C" w:rsidRDefault="00360E5B" w:rsidP="00ED4D45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2-24</w:t>
            </w:r>
            <w:r w:rsidR="007C1906"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55E809CA" w14:textId="0FDD72CA" w:rsidR="008E08E4" w:rsidRPr="0011373C" w:rsidRDefault="008E08E4" w:rsidP="00ED4D45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582" w:type="dxa"/>
          </w:tcPr>
          <w:p w14:paraId="1178E2B9" w14:textId="77777777" w:rsidR="008E08E4" w:rsidRPr="0011373C" w:rsidRDefault="008E08E4" w:rsidP="008E08E4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3D8976DD" w14:textId="218365C0" w:rsidR="007C1906" w:rsidRPr="0011373C" w:rsidRDefault="00360E5B" w:rsidP="00ED4D45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25</w:t>
            </w:r>
            <w:r w:rsidR="009C5C20" w:rsidRPr="0011373C">
              <w:rPr>
                <w:rFonts w:ascii="Arial" w:hAnsi="Arial"/>
                <w:b/>
                <w:sz w:val="20"/>
                <w:szCs w:val="20"/>
              </w:rPr>
              <w:t>-</w:t>
            </w:r>
            <w:r w:rsidR="007C1906" w:rsidRPr="0011373C">
              <w:rPr>
                <w:rFonts w:ascii="Arial" w:hAnsi="Arial"/>
                <w:b/>
                <w:sz w:val="20"/>
                <w:szCs w:val="20"/>
              </w:rPr>
              <w:t>96 campioni</w:t>
            </w:r>
          </w:p>
          <w:p w14:paraId="41CC601A" w14:textId="5DA1E110" w:rsidR="008E08E4" w:rsidRPr="0011373C" w:rsidRDefault="008E08E4" w:rsidP="00ED4D45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861" w:type="dxa"/>
          </w:tcPr>
          <w:p w14:paraId="588F977E" w14:textId="77777777" w:rsidR="007C1906" w:rsidRPr="0011373C" w:rsidRDefault="007C1906" w:rsidP="00ED4D45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OPZIONI</w:t>
            </w:r>
          </w:p>
        </w:tc>
      </w:tr>
      <w:tr w:rsidR="007C1906" w:rsidRPr="0011373C" w14:paraId="2F4490DE" w14:textId="77777777" w:rsidTr="008E08E4">
        <w:tc>
          <w:tcPr>
            <w:tcW w:w="0" w:type="auto"/>
          </w:tcPr>
          <w:p w14:paraId="5F0D7D8F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ccettazione e codifica campione</w:t>
            </w:r>
          </w:p>
        </w:tc>
        <w:tc>
          <w:tcPr>
            <w:tcW w:w="0" w:type="auto"/>
          </w:tcPr>
          <w:p w14:paraId="2396CAF1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6AF439EB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365ED951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6FC3D675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582" w:type="dxa"/>
          </w:tcPr>
          <w:p w14:paraId="47074522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7CF4024A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3808C206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430844CF" w14:textId="48541839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7C1906" w:rsidRPr="0011373C" w14:paraId="2E9215C6" w14:textId="77777777" w:rsidTr="008E08E4">
        <w:tc>
          <w:tcPr>
            <w:tcW w:w="0" w:type="auto"/>
          </w:tcPr>
          <w:p w14:paraId="74765C0D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 xml:space="preserve">Allestimento campione </w:t>
            </w:r>
          </w:p>
        </w:tc>
        <w:tc>
          <w:tcPr>
            <w:tcW w:w="0" w:type="auto"/>
          </w:tcPr>
          <w:p w14:paraId="7BB662E5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1EFCD4EB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6480FA3C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430CB8D9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5A1C29A2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05760CAA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582" w:type="dxa"/>
          </w:tcPr>
          <w:p w14:paraId="1CD07CF3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055629AF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5589C2EA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21076885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507834E5" w14:textId="0112C675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7C1906" w:rsidRPr="0011373C" w14:paraId="0D25FB12" w14:textId="77777777" w:rsidTr="008E08E4">
        <w:tc>
          <w:tcPr>
            <w:tcW w:w="0" w:type="auto"/>
          </w:tcPr>
          <w:p w14:paraId="355A2BF1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strumento</w:t>
            </w:r>
          </w:p>
        </w:tc>
        <w:tc>
          <w:tcPr>
            <w:tcW w:w="0" w:type="auto"/>
          </w:tcPr>
          <w:p w14:paraId="5F547C50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4731F901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632A8370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710144FD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58C08DED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6E11AC37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582" w:type="dxa"/>
          </w:tcPr>
          <w:p w14:paraId="3708A222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6140B868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0AEF679E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62A25714" w14:textId="77777777" w:rsidR="008E08E4" w:rsidRPr="0011373C" w:rsidRDefault="008E08E4" w:rsidP="008E08E4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7924A049" w14:textId="08F383C5" w:rsidR="007C1906" w:rsidRPr="0011373C" w:rsidRDefault="008E08E4" w:rsidP="008E08E4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7C1906" w:rsidRPr="0011373C" w14:paraId="06592C45" w14:textId="77777777" w:rsidTr="008E08E4">
        <w:tc>
          <w:tcPr>
            <w:tcW w:w="0" w:type="auto"/>
          </w:tcPr>
          <w:p w14:paraId="051DA068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Quantificazione acido nucleico ottenuto</w:t>
            </w:r>
          </w:p>
        </w:tc>
        <w:tc>
          <w:tcPr>
            <w:tcW w:w="0" w:type="auto"/>
          </w:tcPr>
          <w:p w14:paraId="5C9F7877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6CDD6065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03C7E381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0" w:type="auto"/>
          </w:tcPr>
          <w:p w14:paraId="266F730D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1C9D937D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642FED1D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582" w:type="dxa"/>
          </w:tcPr>
          <w:p w14:paraId="1DA84F0C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5CED4D35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16B7DFE5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861" w:type="dxa"/>
          </w:tcPr>
          <w:p w14:paraId="27150E6A" w14:textId="77777777" w:rsidR="007C1906" w:rsidRPr="0011373C" w:rsidRDefault="007C1906" w:rsidP="00ED4D45">
            <w:pPr>
              <w:rPr>
                <w:rFonts w:ascii="Arial" w:hAnsi="Arial"/>
                <w:sz w:val="20"/>
                <w:szCs w:val="20"/>
              </w:rPr>
            </w:pPr>
          </w:p>
          <w:p w14:paraId="3F1367CB" w14:textId="77777777" w:rsidR="008E08E4" w:rsidRPr="0011373C" w:rsidRDefault="008E08E4" w:rsidP="008E08E4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60570B4B" w14:textId="6681A6B1" w:rsidR="007C1906" w:rsidRPr="0011373C" w:rsidRDefault="008E08E4" w:rsidP="008E08E4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</w:tbl>
    <w:p w14:paraId="3B59504D" w14:textId="77777777" w:rsidR="008E08E4" w:rsidRPr="0011373C" w:rsidRDefault="008E08E4" w:rsidP="008E08E4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</w:t>
      </w:r>
    </w:p>
    <w:p w14:paraId="7E01D267" w14:textId="77777777" w:rsidR="00BE11C4" w:rsidRPr="0011373C" w:rsidRDefault="00BE11C4">
      <w:pPr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br w:type="page"/>
      </w:r>
    </w:p>
    <w:p w14:paraId="7F9D7A42" w14:textId="4CB95BC1" w:rsidR="007C1906" w:rsidRPr="0011373C" w:rsidRDefault="007C1906" w:rsidP="00E848BD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lastRenderedPageBreak/>
        <w:t>Reazione di PCR standard:</w:t>
      </w:r>
    </w:p>
    <w:p w14:paraId="6FA3FF76" w14:textId="22DFC5E9" w:rsidR="00A64094" w:rsidRPr="0011373C" w:rsidRDefault="007C1906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  (espressi in minuti)</w:t>
      </w:r>
    </w:p>
    <w:p w14:paraId="515B5C06" w14:textId="77777777" w:rsidR="007C1906" w:rsidRPr="0011373C" w:rsidRDefault="007C1906" w:rsidP="00E848BD">
      <w:pPr>
        <w:rPr>
          <w:rFonts w:ascii="Arial" w:hAnsi="Arial"/>
          <w:sz w:val="20"/>
          <w:szCs w:val="20"/>
        </w:rPr>
      </w:pPr>
    </w:p>
    <w:p w14:paraId="2B2F3BFD" w14:textId="77777777" w:rsidR="007C1906" w:rsidRPr="0011373C" w:rsidRDefault="007C1906" w:rsidP="00E848BD">
      <w:pPr>
        <w:rPr>
          <w:rFonts w:ascii="Arial" w:hAnsi="Arial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91"/>
        <w:gridCol w:w="2320"/>
        <w:gridCol w:w="2268"/>
        <w:gridCol w:w="2409"/>
        <w:gridCol w:w="2436"/>
      </w:tblGrid>
      <w:tr w:rsidR="009C5C20" w:rsidRPr="0011373C" w14:paraId="4A4082A9" w14:textId="77777777" w:rsidTr="00356A82">
        <w:tc>
          <w:tcPr>
            <w:tcW w:w="5691" w:type="dxa"/>
          </w:tcPr>
          <w:p w14:paraId="4E1D2603" w14:textId="77777777" w:rsidR="009C5C20" w:rsidRPr="0011373C" w:rsidRDefault="009C5C20" w:rsidP="00C157B3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2320" w:type="dxa"/>
          </w:tcPr>
          <w:p w14:paraId="6DA7CFF0" w14:textId="77777777" w:rsidR="009C5C20" w:rsidRPr="0011373C" w:rsidRDefault="009C5C20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59E1194E" w14:textId="77777777" w:rsidR="009C5C20" w:rsidRPr="0011373C" w:rsidRDefault="009C5C20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1-10 campioni</w:t>
            </w:r>
          </w:p>
          <w:p w14:paraId="4F481768" w14:textId="2B94AD90" w:rsidR="009C5C20" w:rsidRPr="0011373C" w:rsidRDefault="009C5C20" w:rsidP="00C157B3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268" w:type="dxa"/>
          </w:tcPr>
          <w:p w14:paraId="1F6C2B37" w14:textId="77777777" w:rsidR="009C5C20" w:rsidRPr="0011373C" w:rsidRDefault="009C5C20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13C2A66A" w14:textId="77777777" w:rsidR="009C5C20" w:rsidRPr="0011373C" w:rsidRDefault="009C5C20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11-50 campioni</w:t>
            </w:r>
          </w:p>
          <w:p w14:paraId="1BB6D437" w14:textId="2D76FB4A" w:rsidR="009C5C20" w:rsidRPr="0011373C" w:rsidRDefault="009C5C20" w:rsidP="00CE77B6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409" w:type="dxa"/>
          </w:tcPr>
          <w:p w14:paraId="4B0D3DBB" w14:textId="77777777" w:rsidR="009C5C20" w:rsidRPr="0011373C" w:rsidRDefault="009C5C20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5605FE95" w14:textId="77777777" w:rsidR="009C5C20" w:rsidRPr="0011373C" w:rsidRDefault="009C5C20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51-96 campioni</w:t>
            </w:r>
          </w:p>
          <w:p w14:paraId="4FF7F6E1" w14:textId="3F047731" w:rsidR="009C5C20" w:rsidRPr="0011373C" w:rsidRDefault="009C5C20" w:rsidP="00CE77B6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436" w:type="dxa"/>
          </w:tcPr>
          <w:p w14:paraId="76C6F8B7" w14:textId="77777777" w:rsidR="009C5C20" w:rsidRPr="0011373C" w:rsidRDefault="009C5C20" w:rsidP="00C157B3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OPZIONI</w:t>
            </w:r>
          </w:p>
        </w:tc>
      </w:tr>
      <w:tr w:rsidR="007C1906" w:rsidRPr="0011373C" w14:paraId="3467627C" w14:textId="77777777" w:rsidTr="00356A82">
        <w:tc>
          <w:tcPr>
            <w:tcW w:w="5691" w:type="dxa"/>
          </w:tcPr>
          <w:p w14:paraId="27E162BD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foglio di lavoro e preparazione PCR</w:t>
            </w:r>
          </w:p>
          <w:p w14:paraId="0C95C23B" w14:textId="77777777" w:rsidR="007C1906" w:rsidRPr="0011373C" w:rsidRDefault="007C1906" w:rsidP="00257D5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 xml:space="preserve">(calcoli, preparazione reagenti, preparazione mix e reazioni o altro) </w:t>
            </w:r>
          </w:p>
        </w:tc>
        <w:tc>
          <w:tcPr>
            <w:tcW w:w="2320" w:type="dxa"/>
          </w:tcPr>
          <w:p w14:paraId="6849158B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56CC539B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268" w:type="dxa"/>
          </w:tcPr>
          <w:p w14:paraId="77B0408A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3FA8E92A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09" w:type="dxa"/>
          </w:tcPr>
          <w:p w14:paraId="4E05D3FD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50A261AF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36" w:type="dxa"/>
          </w:tcPr>
          <w:p w14:paraId="008A4913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542210DA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39ED68D1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61FFF549" w14:textId="3033B35D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3371EB94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7C1906" w:rsidRPr="0011373C" w14:paraId="52797A6A" w14:textId="77777777" w:rsidTr="00356A82">
        <w:trPr>
          <w:trHeight w:val="940"/>
        </w:trPr>
        <w:tc>
          <w:tcPr>
            <w:tcW w:w="5691" w:type="dxa"/>
          </w:tcPr>
          <w:p w14:paraId="7D3A0117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Visualizzazione prodotti PCR</w:t>
            </w:r>
          </w:p>
          <w:p w14:paraId="3548CB96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 xml:space="preserve">(es: preparazione e caricamento gel di </w:t>
            </w:r>
            <w:proofErr w:type="spellStart"/>
            <w:r w:rsidRPr="0011373C">
              <w:rPr>
                <w:rFonts w:ascii="Arial" w:hAnsi="Arial"/>
                <w:sz w:val="20"/>
                <w:szCs w:val="20"/>
              </w:rPr>
              <w:t>agarosio</w:t>
            </w:r>
            <w:proofErr w:type="spellEnd"/>
            <w:r w:rsidRPr="0011373C">
              <w:rPr>
                <w:rFonts w:ascii="Arial" w:hAnsi="Arial"/>
                <w:sz w:val="20"/>
                <w:szCs w:val="20"/>
              </w:rPr>
              <w:t>, CE o altro)</w:t>
            </w:r>
          </w:p>
        </w:tc>
        <w:tc>
          <w:tcPr>
            <w:tcW w:w="2320" w:type="dxa"/>
          </w:tcPr>
          <w:p w14:paraId="44B719A0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3F5EEAB0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375E3A6E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268" w:type="dxa"/>
          </w:tcPr>
          <w:p w14:paraId="34F4554B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1C78F517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675F3AD6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09" w:type="dxa"/>
          </w:tcPr>
          <w:p w14:paraId="4B610885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6490BBEB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1F860BE7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36" w:type="dxa"/>
          </w:tcPr>
          <w:p w14:paraId="7483551C" w14:textId="77777777" w:rsidR="007C1906" w:rsidRPr="0011373C" w:rsidRDefault="007C1906" w:rsidP="0043010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6D651C37" w14:textId="77777777" w:rsidR="007C1906" w:rsidRPr="0011373C" w:rsidRDefault="007C1906" w:rsidP="0043010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5AF84C5C" w14:textId="77777777" w:rsidR="007C1906" w:rsidRPr="0011373C" w:rsidRDefault="007C1906" w:rsidP="0043010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5BDFDE29" w14:textId="6D13EB38" w:rsidR="007C1906" w:rsidRPr="0011373C" w:rsidRDefault="007C1906" w:rsidP="00DA4A7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365ABFB6" w14:textId="77777777" w:rsidR="007C1906" w:rsidRPr="0011373C" w:rsidRDefault="007C1906" w:rsidP="0043010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7C1906" w:rsidRPr="0011373C" w14:paraId="71127FBE" w14:textId="77777777" w:rsidTr="00356A82">
        <w:tc>
          <w:tcPr>
            <w:tcW w:w="5691" w:type="dxa"/>
          </w:tcPr>
          <w:p w14:paraId="195A116C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Rilevazione e acquisizione immagine</w:t>
            </w:r>
          </w:p>
          <w:p w14:paraId="2F5B18B4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20" w:type="dxa"/>
          </w:tcPr>
          <w:p w14:paraId="36B8E3A7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6E02527C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268" w:type="dxa"/>
          </w:tcPr>
          <w:p w14:paraId="67D68558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2BC6636D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09" w:type="dxa"/>
          </w:tcPr>
          <w:p w14:paraId="7AAF3DD3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</w:p>
          <w:p w14:paraId="2FE3C0F6" w14:textId="77777777" w:rsidR="007C1906" w:rsidRPr="0011373C" w:rsidRDefault="007C1906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36" w:type="dxa"/>
          </w:tcPr>
          <w:p w14:paraId="115AE093" w14:textId="77777777" w:rsidR="00356A82" w:rsidRPr="0011373C" w:rsidRDefault="00356A82" w:rsidP="00356A8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761DD21C" w14:textId="74A96C59" w:rsidR="007C1906" w:rsidRPr="0011373C" w:rsidRDefault="00356A82" w:rsidP="00C157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</w:tbl>
    <w:p w14:paraId="78D7C88C" w14:textId="77777777" w:rsidR="008E08E4" w:rsidRPr="0011373C" w:rsidRDefault="008E08E4" w:rsidP="008E08E4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</w:t>
      </w:r>
    </w:p>
    <w:p w14:paraId="6DBB9ABA" w14:textId="77777777" w:rsidR="007C1906" w:rsidRPr="0011373C" w:rsidRDefault="007C1906" w:rsidP="0074032E">
      <w:pPr>
        <w:rPr>
          <w:rFonts w:ascii="Arial" w:hAnsi="Arial"/>
          <w:sz w:val="20"/>
          <w:szCs w:val="20"/>
        </w:rPr>
      </w:pPr>
    </w:p>
    <w:p w14:paraId="1E917F96" w14:textId="77777777" w:rsidR="00356A82" w:rsidRPr="0011373C" w:rsidRDefault="00356A82">
      <w:pPr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br w:type="page"/>
      </w:r>
    </w:p>
    <w:p w14:paraId="395AD588" w14:textId="77777777" w:rsidR="007C1906" w:rsidRPr="0011373C" w:rsidRDefault="007C1906" w:rsidP="00105DE6">
      <w:pPr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lastRenderedPageBreak/>
        <w:t>Reazione di PCR e analisi frammenti per mutazioni dinamiche</w:t>
      </w:r>
    </w:p>
    <w:p w14:paraId="6CBE8A2F" w14:textId="3D671D75" w:rsidR="007C1906" w:rsidRPr="0011373C" w:rsidRDefault="001B769B" w:rsidP="00105DE6">
      <w:pPr>
        <w:rPr>
          <w:rFonts w:ascii="Arial" w:hAnsi="Arial"/>
          <w:sz w:val="20"/>
          <w:szCs w:val="20"/>
          <w:lang w:val="es-ES"/>
        </w:rPr>
      </w:pPr>
      <w:r w:rsidRPr="0011373C">
        <w:rPr>
          <w:rFonts w:ascii="Arial" w:hAnsi="Arial"/>
          <w:b/>
          <w:sz w:val="20"/>
          <w:szCs w:val="20"/>
          <w:lang w:val="es-ES"/>
        </w:rPr>
        <w:t>(es. FRAX</w:t>
      </w:r>
      <w:r w:rsidR="007C1906" w:rsidRPr="0011373C">
        <w:rPr>
          <w:rFonts w:ascii="Arial" w:hAnsi="Arial"/>
          <w:b/>
          <w:sz w:val="20"/>
          <w:szCs w:val="20"/>
          <w:lang w:val="es-ES"/>
        </w:rPr>
        <w:t>A – HD – FRDA - SCA):</w:t>
      </w:r>
    </w:p>
    <w:p w14:paraId="64C82DB9" w14:textId="5C423AD2" w:rsidR="007C1906" w:rsidRPr="0011373C" w:rsidRDefault="007C1906" w:rsidP="00105DE6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  (espressi in minuti)</w:t>
      </w:r>
    </w:p>
    <w:p w14:paraId="6E8F0DC3" w14:textId="77777777" w:rsidR="007C1906" w:rsidRPr="0011373C" w:rsidRDefault="007C1906" w:rsidP="00105DE6">
      <w:pPr>
        <w:rPr>
          <w:rFonts w:ascii="Arial" w:hAnsi="Arial"/>
          <w:sz w:val="20"/>
          <w:szCs w:val="20"/>
        </w:rPr>
      </w:pPr>
    </w:p>
    <w:p w14:paraId="149DED3E" w14:textId="77777777" w:rsidR="0011373C" w:rsidRPr="0011373C" w:rsidRDefault="0011373C" w:rsidP="0011373C">
      <w:pPr>
        <w:rPr>
          <w:rFonts w:ascii="Arial" w:hAnsi="Arial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80"/>
        <w:gridCol w:w="2693"/>
        <w:gridCol w:w="2693"/>
        <w:gridCol w:w="2689"/>
      </w:tblGrid>
      <w:tr w:rsidR="00360E5B" w:rsidRPr="0011373C" w14:paraId="7D2B339B" w14:textId="77777777" w:rsidTr="00360E5B">
        <w:tc>
          <w:tcPr>
            <w:tcW w:w="5180" w:type="dxa"/>
          </w:tcPr>
          <w:p w14:paraId="09A315BB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2693" w:type="dxa"/>
          </w:tcPr>
          <w:p w14:paraId="50854EDF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252F93BC" w14:textId="4F7E51BB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-16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2D435B28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693" w:type="dxa"/>
          </w:tcPr>
          <w:p w14:paraId="0C0CC86E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6171CE98" w14:textId="2350CD09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7-32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660F849E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689" w:type="dxa"/>
          </w:tcPr>
          <w:p w14:paraId="2CF9908D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OPZIONI</w:t>
            </w:r>
          </w:p>
        </w:tc>
      </w:tr>
      <w:tr w:rsidR="00360E5B" w:rsidRPr="0011373C" w14:paraId="221382A8" w14:textId="77777777" w:rsidTr="00360E5B">
        <w:tc>
          <w:tcPr>
            <w:tcW w:w="5180" w:type="dxa"/>
          </w:tcPr>
          <w:p w14:paraId="7D67BEF6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foglio di lavoro e preparazione PCR</w:t>
            </w:r>
          </w:p>
          <w:p w14:paraId="1015D4BD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calcoli, preparazione reagenti, preparazione mix e reazioni o altro)</w:t>
            </w:r>
          </w:p>
        </w:tc>
        <w:tc>
          <w:tcPr>
            <w:tcW w:w="2693" w:type="dxa"/>
          </w:tcPr>
          <w:p w14:paraId="308F0365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7981FE06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93" w:type="dxa"/>
          </w:tcPr>
          <w:p w14:paraId="0AFB1F33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5EE8941C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89" w:type="dxa"/>
          </w:tcPr>
          <w:p w14:paraId="1E56EFB8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083737F8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496ADB91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2376258A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068AED23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AB80E91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360E5B" w:rsidRPr="0011373C" w14:paraId="133A0635" w14:textId="77777777" w:rsidTr="00360E5B">
        <w:trPr>
          <w:trHeight w:val="940"/>
        </w:trPr>
        <w:tc>
          <w:tcPr>
            <w:tcW w:w="5180" w:type="dxa"/>
          </w:tcPr>
          <w:p w14:paraId="6188206D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Preparazione campione per corsa elettroforetica capillare</w:t>
            </w:r>
          </w:p>
        </w:tc>
        <w:tc>
          <w:tcPr>
            <w:tcW w:w="2693" w:type="dxa"/>
          </w:tcPr>
          <w:p w14:paraId="3E50D4AF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3DFC044F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083E1029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93" w:type="dxa"/>
          </w:tcPr>
          <w:p w14:paraId="4FFEB6FB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79BE9CF6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20988B25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89" w:type="dxa"/>
          </w:tcPr>
          <w:p w14:paraId="14DE0A3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253A8FB6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52A807A4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60E5B" w:rsidRPr="0011373C" w14:paraId="6FA7B8DA" w14:textId="77777777" w:rsidTr="00360E5B">
        <w:tc>
          <w:tcPr>
            <w:tcW w:w="5180" w:type="dxa"/>
          </w:tcPr>
          <w:p w14:paraId="340CDABF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corsa elettroforetica capillare</w:t>
            </w:r>
          </w:p>
          <w:p w14:paraId="6C30B3C4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tempi di allestimento strumento e caricamento)</w:t>
            </w:r>
          </w:p>
        </w:tc>
        <w:tc>
          <w:tcPr>
            <w:tcW w:w="2693" w:type="dxa"/>
          </w:tcPr>
          <w:p w14:paraId="236D5300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3415F6F3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93" w:type="dxa"/>
          </w:tcPr>
          <w:p w14:paraId="49AF9AD9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70D4571D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89" w:type="dxa"/>
          </w:tcPr>
          <w:p w14:paraId="44127285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2C02067" w14:textId="77777777" w:rsidR="00360E5B" w:rsidRPr="0011373C" w:rsidRDefault="00360E5B" w:rsidP="00F15F2B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106B6E32" w14:textId="77777777" w:rsidR="0011373C" w:rsidRPr="0011373C" w:rsidRDefault="0011373C" w:rsidP="0011373C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 comprensivi di eventuali relativi controlli</w:t>
      </w:r>
    </w:p>
    <w:p w14:paraId="046F3654" w14:textId="77777777" w:rsidR="0011373C" w:rsidRPr="0011373C" w:rsidRDefault="0011373C" w:rsidP="0011373C">
      <w:pPr>
        <w:rPr>
          <w:rFonts w:ascii="Arial" w:hAnsi="Arial"/>
          <w:sz w:val="20"/>
          <w:szCs w:val="20"/>
        </w:rPr>
      </w:pPr>
    </w:p>
    <w:p w14:paraId="1B4E73D3" w14:textId="77777777" w:rsidR="007C1906" w:rsidRPr="0011373C" w:rsidRDefault="007C1906" w:rsidP="00A206B3">
      <w:pPr>
        <w:rPr>
          <w:rFonts w:ascii="Arial" w:hAnsi="Arial"/>
          <w:b/>
          <w:sz w:val="20"/>
          <w:szCs w:val="20"/>
        </w:rPr>
      </w:pPr>
    </w:p>
    <w:p w14:paraId="5F8DB799" w14:textId="77777777" w:rsidR="00A64094" w:rsidRPr="0011373C" w:rsidRDefault="00A64094">
      <w:pPr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br w:type="page"/>
      </w:r>
    </w:p>
    <w:p w14:paraId="0F3D1CAE" w14:textId="77777777" w:rsidR="00360E5B" w:rsidRPr="00360E5B" w:rsidRDefault="00360E5B" w:rsidP="00360E5B">
      <w:pPr>
        <w:rPr>
          <w:rFonts w:ascii="Arial" w:hAnsi="Arial"/>
          <w:b/>
          <w:sz w:val="20"/>
          <w:szCs w:val="20"/>
        </w:rPr>
      </w:pPr>
      <w:r w:rsidRPr="00360E5B">
        <w:rPr>
          <w:rFonts w:ascii="Arial" w:hAnsi="Arial"/>
          <w:b/>
          <w:sz w:val="20"/>
          <w:szCs w:val="20"/>
        </w:rPr>
        <w:lastRenderedPageBreak/>
        <w:t>Reazione di PCR e analisi frammenti per loci multipli</w:t>
      </w:r>
    </w:p>
    <w:p w14:paraId="48AF8BA9" w14:textId="3681FCE1" w:rsidR="00360E5B" w:rsidRPr="0011373C" w:rsidRDefault="00360E5B" w:rsidP="00360E5B">
      <w:pPr>
        <w:rPr>
          <w:rFonts w:ascii="Arial" w:hAnsi="Arial"/>
          <w:sz w:val="20"/>
          <w:szCs w:val="20"/>
          <w:lang w:val="es-ES"/>
        </w:rPr>
      </w:pPr>
      <w:r w:rsidRPr="00360E5B">
        <w:rPr>
          <w:rFonts w:ascii="Arial" w:hAnsi="Arial"/>
          <w:b/>
          <w:sz w:val="20"/>
          <w:szCs w:val="20"/>
        </w:rPr>
        <w:t>(UPD, esclusione contaminazione materna):</w:t>
      </w:r>
    </w:p>
    <w:p w14:paraId="118DA3FF" w14:textId="77777777" w:rsidR="00360E5B" w:rsidRPr="0011373C" w:rsidRDefault="00360E5B" w:rsidP="00360E5B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  (espressi in minuti)</w:t>
      </w:r>
    </w:p>
    <w:p w14:paraId="01D919B3" w14:textId="77777777" w:rsidR="00360E5B" w:rsidRPr="0011373C" w:rsidRDefault="00360E5B" w:rsidP="00360E5B">
      <w:pPr>
        <w:rPr>
          <w:rFonts w:ascii="Arial" w:hAnsi="Arial"/>
          <w:sz w:val="20"/>
          <w:szCs w:val="20"/>
        </w:rPr>
      </w:pPr>
    </w:p>
    <w:p w14:paraId="00BB9404" w14:textId="77777777" w:rsidR="00360E5B" w:rsidRPr="0011373C" w:rsidRDefault="00360E5B" w:rsidP="00360E5B">
      <w:pPr>
        <w:rPr>
          <w:rFonts w:ascii="Arial" w:hAnsi="Arial"/>
          <w:sz w:val="20"/>
          <w:szCs w:val="20"/>
        </w:rPr>
      </w:pPr>
    </w:p>
    <w:tbl>
      <w:tblPr>
        <w:tblW w:w="1424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80"/>
        <w:gridCol w:w="2693"/>
        <w:gridCol w:w="2693"/>
        <w:gridCol w:w="1697"/>
        <w:gridCol w:w="1985"/>
      </w:tblGrid>
      <w:tr w:rsidR="00360E5B" w:rsidRPr="0011373C" w14:paraId="351DA40C" w14:textId="77777777" w:rsidTr="00360E5B">
        <w:tc>
          <w:tcPr>
            <w:tcW w:w="5180" w:type="dxa"/>
          </w:tcPr>
          <w:p w14:paraId="372A0279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2693" w:type="dxa"/>
          </w:tcPr>
          <w:p w14:paraId="61AD9C17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5C49F7AB" w14:textId="5B5908A5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-10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1CAF48BE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693" w:type="dxa"/>
          </w:tcPr>
          <w:p w14:paraId="0B8670E7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3FA5F328" w14:textId="0AD04822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1-50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5C6E29EF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1697" w:type="dxa"/>
          </w:tcPr>
          <w:p w14:paraId="5BB5475C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547F76CD" w14:textId="7C75C1C8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51-96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7CF31AC7" w14:textId="38FD8345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1985" w:type="dxa"/>
          </w:tcPr>
          <w:p w14:paraId="094B9EF4" w14:textId="62365C2D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OPZIONI</w:t>
            </w:r>
          </w:p>
        </w:tc>
      </w:tr>
      <w:tr w:rsidR="00360E5B" w:rsidRPr="0011373C" w14:paraId="7D517559" w14:textId="77777777" w:rsidTr="00360E5B">
        <w:tc>
          <w:tcPr>
            <w:tcW w:w="5180" w:type="dxa"/>
          </w:tcPr>
          <w:p w14:paraId="4D2B3D0C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foglio di lavoro e preparazione PCR</w:t>
            </w:r>
          </w:p>
          <w:p w14:paraId="0ED1C34A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calcoli, preparazione reagenti, preparazione mix e reazioni o altro)</w:t>
            </w:r>
          </w:p>
        </w:tc>
        <w:tc>
          <w:tcPr>
            <w:tcW w:w="2693" w:type="dxa"/>
          </w:tcPr>
          <w:p w14:paraId="203D9DC4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76DA1E4C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93" w:type="dxa"/>
          </w:tcPr>
          <w:p w14:paraId="28C94F5C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4DF638BD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697" w:type="dxa"/>
          </w:tcPr>
          <w:p w14:paraId="70A1BE03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4D0E8EC9" w14:textId="0803720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985" w:type="dxa"/>
          </w:tcPr>
          <w:p w14:paraId="79EB8CF6" w14:textId="41BA84C1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5C8BC58E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7926D317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617D18E2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173075F0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392937E1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360E5B" w:rsidRPr="0011373C" w14:paraId="5383E863" w14:textId="77777777" w:rsidTr="00360E5B">
        <w:trPr>
          <w:trHeight w:val="940"/>
        </w:trPr>
        <w:tc>
          <w:tcPr>
            <w:tcW w:w="5180" w:type="dxa"/>
          </w:tcPr>
          <w:p w14:paraId="390FC387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Preparazione campione per corsa elettroforetica capillare</w:t>
            </w:r>
          </w:p>
        </w:tc>
        <w:tc>
          <w:tcPr>
            <w:tcW w:w="2693" w:type="dxa"/>
          </w:tcPr>
          <w:p w14:paraId="2CCCF6F9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4E2B7BA2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7532D322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93" w:type="dxa"/>
          </w:tcPr>
          <w:p w14:paraId="39DAC506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18C552D2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6506FB62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697" w:type="dxa"/>
          </w:tcPr>
          <w:p w14:paraId="073A309E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5E67C81B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0E0DE661" w14:textId="4E74A22D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985" w:type="dxa"/>
          </w:tcPr>
          <w:p w14:paraId="57E6C82D" w14:textId="79FCDABA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4B9A3D90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7738A7A2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60E5B" w:rsidRPr="0011373C" w14:paraId="7B5877A6" w14:textId="77777777" w:rsidTr="00360E5B">
        <w:tc>
          <w:tcPr>
            <w:tcW w:w="5180" w:type="dxa"/>
          </w:tcPr>
          <w:p w14:paraId="06770598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corsa elettroforetica capillare</w:t>
            </w:r>
          </w:p>
          <w:p w14:paraId="1F1E53B7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tempi di allestimento strumento e caricamento)</w:t>
            </w:r>
          </w:p>
        </w:tc>
        <w:tc>
          <w:tcPr>
            <w:tcW w:w="2693" w:type="dxa"/>
          </w:tcPr>
          <w:p w14:paraId="697E4F7F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2DBCA7EF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93" w:type="dxa"/>
          </w:tcPr>
          <w:p w14:paraId="39834BC6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7CFEBD7F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697" w:type="dxa"/>
          </w:tcPr>
          <w:p w14:paraId="6B7E878A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64E8FD6F" w14:textId="7022A840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985" w:type="dxa"/>
          </w:tcPr>
          <w:p w14:paraId="53B8B7C8" w14:textId="2603BA54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  <w:p w14:paraId="706F5D3A" w14:textId="77777777" w:rsidR="00360E5B" w:rsidRPr="0011373C" w:rsidRDefault="00360E5B" w:rsidP="00641842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0BF305A2" w14:textId="77777777" w:rsidR="00360E5B" w:rsidRPr="0011373C" w:rsidRDefault="00360E5B" w:rsidP="00360E5B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 comprensivi di eventuali relativi controlli</w:t>
      </w:r>
    </w:p>
    <w:p w14:paraId="052BC1BE" w14:textId="77777777" w:rsidR="00360E5B" w:rsidRPr="0011373C" w:rsidRDefault="00360E5B" w:rsidP="00360E5B">
      <w:pPr>
        <w:rPr>
          <w:rFonts w:ascii="Arial" w:hAnsi="Arial"/>
          <w:sz w:val="20"/>
          <w:szCs w:val="20"/>
        </w:rPr>
      </w:pPr>
    </w:p>
    <w:p w14:paraId="7AB437BD" w14:textId="77777777" w:rsidR="00360E5B" w:rsidRPr="0011373C" w:rsidRDefault="00360E5B" w:rsidP="00360E5B">
      <w:pPr>
        <w:rPr>
          <w:rFonts w:ascii="Arial" w:hAnsi="Arial"/>
          <w:b/>
          <w:sz w:val="20"/>
          <w:szCs w:val="20"/>
        </w:rPr>
      </w:pPr>
    </w:p>
    <w:p w14:paraId="46DE6059" w14:textId="77777777" w:rsidR="00360E5B" w:rsidRDefault="00360E5B">
      <w:pPr>
        <w:rPr>
          <w:rFonts w:ascii="Arial" w:hAnsi="Arial"/>
          <w:b/>
          <w:sz w:val="20"/>
          <w:szCs w:val="20"/>
        </w:rPr>
      </w:pPr>
    </w:p>
    <w:p w14:paraId="5C231484" w14:textId="7914B913" w:rsidR="00360E5B" w:rsidRDefault="00360E5B">
      <w:pPr>
        <w:rPr>
          <w:rFonts w:ascii="Arial" w:hAnsi="Arial"/>
          <w:b/>
          <w:sz w:val="20"/>
          <w:szCs w:val="20"/>
        </w:rPr>
      </w:pPr>
    </w:p>
    <w:p w14:paraId="7C182F60" w14:textId="48D6F228" w:rsidR="00360E5B" w:rsidRDefault="00360E5B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page"/>
      </w:r>
    </w:p>
    <w:p w14:paraId="399FB897" w14:textId="3853A61B" w:rsidR="007C1906" w:rsidRPr="0011373C" w:rsidRDefault="007C1906" w:rsidP="00146950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lastRenderedPageBreak/>
        <w:t xml:space="preserve">Reverse Dot </w:t>
      </w:r>
      <w:proofErr w:type="spellStart"/>
      <w:r w:rsidRPr="0011373C">
        <w:rPr>
          <w:rFonts w:ascii="Arial" w:hAnsi="Arial"/>
          <w:b/>
          <w:sz w:val="20"/>
          <w:szCs w:val="20"/>
        </w:rPr>
        <w:t>Blot</w:t>
      </w:r>
      <w:proofErr w:type="spellEnd"/>
      <w:r w:rsidRPr="0011373C">
        <w:rPr>
          <w:rFonts w:ascii="Arial" w:hAnsi="Arial"/>
          <w:b/>
          <w:sz w:val="20"/>
          <w:szCs w:val="20"/>
        </w:rPr>
        <w:t>:</w:t>
      </w:r>
    </w:p>
    <w:p w14:paraId="3F7939AB" w14:textId="73D76540" w:rsidR="007C1906" w:rsidRPr="0011373C" w:rsidRDefault="007C1906" w:rsidP="00146950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  (espressi in minuti)</w:t>
      </w:r>
    </w:p>
    <w:p w14:paraId="28A63388" w14:textId="77777777" w:rsidR="007C1906" w:rsidRPr="0011373C" w:rsidRDefault="007C1906" w:rsidP="00146950">
      <w:pPr>
        <w:rPr>
          <w:rFonts w:ascii="Arial" w:hAnsi="Arial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59"/>
        <w:gridCol w:w="2604"/>
        <w:gridCol w:w="2638"/>
        <w:gridCol w:w="2738"/>
      </w:tblGrid>
      <w:tr w:rsidR="00360E5B" w:rsidRPr="0011373C" w14:paraId="2B44080B" w14:textId="77777777" w:rsidTr="00360E5B">
        <w:tc>
          <w:tcPr>
            <w:tcW w:w="5559" w:type="dxa"/>
          </w:tcPr>
          <w:p w14:paraId="0B13BD27" w14:textId="77777777" w:rsidR="00360E5B" w:rsidRPr="0011373C" w:rsidRDefault="00360E5B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2604" w:type="dxa"/>
          </w:tcPr>
          <w:p w14:paraId="62C9466F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5E9FEA76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1-10 campioni</w:t>
            </w:r>
          </w:p>
          <w:p w14:paraId="0F4C455B" w14:textId="37F29E6A" w:rsidR="00360E5B" w:rsidRPr="0011373C" w:rsidRDefault="00360E5B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638" w:type="dxa"/>
          </w:tcPr>
          <w:p w14:paraId="240CDF3C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1CDCBE77" w14:textId="7E2D11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1-24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7C0D72C5" w14:textId="5B83A183" w:rsidR="00360E5B" w:rsidRPr="0011373C" w:rsidRDefault="00360E5B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738" w:type="dxa"/>
          </w:tcPr>
          <w:p w14:paraId="2AF8F10B" w14:textId="1D23517F" w:rsidR="00360E5B" w:rsidRPr="0011373C" w:rsidRDefault="00360E5B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OPZIONI</w:t>
            </w:r>
          </w:p>
        </w:tc>
      </w:tr>
      <w:tr w:rsidR="00360E5B" w:rsidRPr="0011373C" w14:paraId="75859EA5" w14:textId="77777777" w:rsidTr="00360E5B">
        <w:tc>
          <w:tcPr>
            <w:tcW w:w="5559" w:type="dxa"/>
          </w:tcPr>
          <w:p w14:paraId="6BF547B0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foglio di lavoro e preparazione PCR</w:t>
            </w:r>
          </w:p>
          <w:p w14:paraId="3BCC25E5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calcoli, preparazione reagenti, preparazione mix e reazioni o altro)</w:t>
            </w:r>
          </w:p>
        </w:tc>
        <w:tc>
          <w:tcPr>
            <w:tcW w:w="2604" w:type="dxa"/>
          </w:tcPr>
          <w:p w14:paraId="21D69EE1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4199EBAA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38" w:type="dxa"/>
          </w:tcPr>
          <w:p w14:paraId="48F2AF00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21306F77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738" w:type="dxa"/>
          </w:tcPr>
          <w:p w14:paraId="5A30E140" w14:textId="124A6ECA" w:rsidR="00360E5B" w:rsidRPr="0011373C" w:rsidRDefault="00360E5B" w:rsidP="000F5188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203E36DC" w14:textId="77777777" w:rsidR="00360E5B" w:rsidRPr="0011373C" w:rsidRDefault="00360E5B" w:rsidP="000F5188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0DCB4AE6" w14:textId="77777777" w:rsidR="00360E5B" w:rsidRPr="0011373C" w:rsidRDefault="00360E5B" w:rsidP="00EE3AB6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4B051D24" w14:textId="77777777" w:rsidR="00360E5B" w:rsidRPr="0011373C" w:rsidRDefault="00360E5B" w:rsidP="000F5188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1E3BC1C7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360E5B" w:rsidRPr="0011373C" w14:paraId="67EF3CEC" w14:textId="77777777" w:rsidTr="00360E5B">
        <w:trPr>
          <w:trHeight w:val="940"/>
        </w:trPr>
        <w:tc>
          <w:tcPr>
            <w:tcW w:w="5559" w:type="dxa"/>
          </w:tcPr>
          <w:p w14:paraId="2224185A" w14:textId="5C86C720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strumento (solo in caso di automazione)</w:t>
            </w:r>
          </w:p>
          <w:p w14:paraId="5DC70AA3" w14:textId="77777777" w:rsidR="00360E5B" w:rsidRPr="0011373C" w:rsidRDefault="00360E5B" w:rsidP="00CB6121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preparazione soluzioni o altro)</w:t>
            </w:r>
          </w:p>
        </w:tc>
        <w:tc>
          <w:tcPr>
            <w:tcW w:w="2604" w:type="dxa"/>
          </w:tcPr>
          <w:p w14:paraId="0BC39921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69D641BB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38" w:type="dxa"/>
          </w:tcPr>
          <w:p w14:paraId="52A96EB3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4908BB98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738" w:type="dxa"/>
          </w:tcPr>
          <w:p w14:paraId="0E40D31A" w14:textId="3F429CEF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60E5B" w:rsidRPr="0011373C" w14:paraId="720E4397" w14:textId="77777777" w:rsidTr="00360E5B">
        <w:tc>
          <w:tcPr>
            <w:tcW w:w="5559" w:type="dxa"/>
          </w:tcPr>
          <w:p w14:paraId="60011794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 xml:space="preserve">Allestimento amplificati e </w:t>
            </w:r>
            <w:proofErr w:type="spellStart"/>
            <w:r w:rsidRPr="0011373C">
              <w:rPr>
                <w:rFonts w:ascii="Arial" w:hAnsi="Arial"/>
                <w:sz w:val="20"/>
                <w:szCs w:val="20"/>
              </w:rPr>
              <w:t>strips</w:t>
            </w:r>
            <w:proofErr w:type="spellEnd"/>
            <w:r w:rsidRPr="0011373C">
              <w:rPr>
                <w:rFonts w:ascii="Arial" w:hAnsi="Arial"/>
                <w:sz w:val="20"/>
                <w:szCs w:val="20"/>
              </w:rPr>
              <w:t>, ed eventuali reagenti</w:t>
            </w:r>
          </w:p>
          <w:p w14:paraId="24F26D8C" w14:textId="77777777" w:rsidR="00360E5B" w:rsidRPr="0011373C" w:rsidRDefault="00360E5B" w:rsidP="00E87C2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 xml:space="preserve">(in caso di RDB manuale aggiunta e rimozione manuale dei singoli reagenti nei differenti </w:t>
            </w:r>
            <w:proofErr w:type="spellStart"/>
            <w:r w:rsidRPr="0011373C">
              <w:rPr>
                <w:rFonts w:ascii="Arial" w:hAnsi="Arial"/>
                <w:sz w:val="20"/>
                <w:szCs w:val="20"/>
              </w:rPr>
              <w:t>step</w:t>
            </w:r>
            <w:proofErr w:type="spellEnd"/>
            <w:r w:rsidRPr="0011373C">
              <w:rPr>
                <w:rFonts w:ascii="Arial" w:hAnsi="Arial"/>
                <w:sz w:val="20"/>
                <w:szCs w:val="20"/>
              </w:rPr>
              <w:t xml:space="preserve"> di reazione, o altro)</w:t>
            </w:r>
          </w:p>
        </w:tc>
        <w:tc>
          <w:tcPr>
            <w:tcW w:w="2604" w:type="dxa"/>
          </w:tcPr>
          <w:p w14:paraId="0361531A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47BDCB9C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5738FE3B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38" w:type="dxa"/>
          </w:tcPr>
          <w:p w14:paraId="407E001D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3CD73AD7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27F92FEF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738" w:type="dxa"/>
          </w:tcPr>
          <w:p w14:paraId="1DB0B7E5" w14:textId="72ADBC3C" w:rsidR="00360E5B" w:rsidRPr="0011373C" w:rsidRDefault="00360E5B" w:rsidP="00A206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1F8B9E64" w14:textId="77777777" w:rsidR="00360E5B" w:rsidRPr="0011373C" w:rsidRDefault="00360E5B" w:rsidP="00A206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4A481FC5" w14:textId="77777777" w:rsidR="00360E5B" w:rsidRPr="0011373C" w:rsidRDefault="00360E5B" w:rsidP="00EE3AB6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4BF7A04F" w14:textId="77777777" w:rsidR="00360E5B" w:rsidRPr="0011373C" w:rsidRDefault="00360E5B" w:rsidP="00A206B3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 xml:space="preserve">Strumento </w:t>
            </w:r>
          </w:p>
          <w:p w14:paraId="75CDC512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</w:t>
            </w:r>
          </w:p>
        </w:tc>
      </w:tr>
      <w:tr w:rsidR="00360E5B" w:rsidRPr="0011373C" w14:paraId="1265301F" w14:textId="77777777" w:rsidTr="00360E5B">
        <w:tc>
          <w:tcPr>
            <w:tcW w:w="5559" w:type="dxa"/>
          </w:tcPr>
          <w:p w14:paraId="2843E208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rchiviazione dati grezzi</w:t>
            </w:r>
          </w:p>
          <w:p w14:paraId="4F430F38" w14:textId="77777777" w:rsidR="00360E5B" w:rsidRPr="0011373C" w:rsidRDefault="00360E5B" w:rsidP="002D01B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attaccatura strisce, scansione o acquisizione o altro. Non è da intendersi come analisi del dato o sua interpretazione)</w:t>
            </w:r>
          </w:p>
        </w:tc>
        <w:tc>
          <w:tcPr>
            <w:tcW w:w="2604" w:type="dxa"/>
          </w:tcPr>
          <w:p w14:paraId="5AABA7AA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064C1A2D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3094D5AA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38" w:type="dxa"/>
          </w:tcPr>
          <w:p w14:paraId="58D59FC4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165F0736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56A45066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738" w:type="dxa"/>
          </w:tcPr>
          <w:p w14:paraId="78AD3237" w14:textId="4820B1AD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276C6E07" w14:textId="77777777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05C5DABD" w14:textId="08C100BB" w:rsidR="00360E5B" w:rsidRPr="0011373C" w:rsidRDefault="00360E5B" w:rsidP="00146950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29C16875" w14:textId="77777777" w:rsidR="001B769B" w:rsidRPr="0011373C" w:rsidRDefault="001B769B" w:rsidP="001B769B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</w:t>
      </w:r>
    </w:p>
    <w:p w14:paraId="72CC7C17" w14:textId="77777777" w:rsidR="001B769B" w:rsidRPr="0011373C" w:rsidRDefault="001B769B" w:rsidP="000F5188">
      <w:pPr>
        <w:rPr>
          <w:rFonts w:ascii="Arial" w:hAnsi="Arial"/>
          <w:b/>
          <w:sz w:val="20"/>
          <w:szCs w:val="20"/>
        </w:rPr>
      </w:pPr>
    </w:p>
    <w:p w14:paraId="1DBD7868" w14:textId="77777777" w:rsidR="001B769B" w:rsidRPr="0011373C" w:rsidRDefault="001B769B">
      <w:pPr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br w:type="page"/>
      </w:r>
    </w:p>
    <w:p w14:paraId="7B6E350D" w14:textId="77777777" w:rsidR="007C1906" w:rsidRPr="0011373C" w:rsidRDefault="007C1906" w:rsidP="00146950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lastRenderedPageBreak/>
        <w:t xml:space="preserve">Sequenziamento Diretto </w:t>
      </w:r>
      <w:proofErr w:type="spellStart"/>
      <w:r w:rsidRPr="0011373C">
        <w:rPr>
          <w:rFonts w:ascii="Arial" w:hAnsi="Arial"/>
          <w:b/>
          <w:sz w:val="20"/>
          <w:szCs w:val="20"/>
        </w:rPr>
        <w:t>Sanger</w:t>
      </w:r>
      <w:proofErr w:type="spellEnd"/>
      <w:r w:rsidRPr="0011373C">
        <w:rPr>
          <w:rFonts w:ascii="Arial" w:hAnsi="Arial"/>
          <w:b/>
          <w:sz w:val="20"/>
          <w:szCs w:val="20"/>
        </w:rPr>
        <w:t>:</w:t>
      </w:r>
    </w:p>
    <w:p w14:paraId="4DF62696" w14:textId="295435B9" w:rsidR="007C1906" w:rsidRPr="0011373C" w:rsidRDefault="007C1906" w:rsidP="00146950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  (espressi in minuti)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30"/>
        <w:gridCol w:w="2410"/>
        <w:gridCol w:w="2410"/>
        <w:gridCol w:w="2446"/>
        <w:gridCol w:w="1828"/>
      </w:tblGrid>
      <w:tr w:rsidR="002275DB" w:rsidRPr="0011373C" w14:paraId="609ACA19" w14:textId="77777777" w:rsidTr="002275DB">
        <w:tc>
          <w:tcPr>
            <w:tcW w:w="6030" w:type="dxa"/>
          </w:tcPr>
          <w:p w14:paraId="773333DD" w14:textId="77777777" w:rsidR="0011373C" w:rsidRPr="0011373C" w:rsidRDefault="0011373C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2410" w:type="dxa"/>
          </w:tcPr>
          <w:p w14:paraId="4FE04B37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6AB2674D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1-10 campioni</w:t>
            </w:r>
          </w:p>
          <w:p w14:paraId="02598A4B" w14:textId="5931EB82" w:rsidR="0011373C" w:rsidRPr="0011373C" w:rsidRDefault="0011373C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410" w:type="dxa"/>
          </w:tcPr>
          <w:p w14:paraId="7C27EA4F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2254C353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11-50 campioni</w:t>
            </w:r>
          </w:p>
          <w:p w14:paraId="401B0D07" w14:textId="28D60CEA" w:rsidR="0011373C" w:rsidRPr="0011373C" w:rsidRDefault="0011373C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446" w:type="dxa"/>
          </w:tcPr>
          <w:p w14:paraId="1E1B1F9C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11985A39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51-96 campioni</w:t>
            </w:r>
          </w:p>
          <w:p w14:paraId="68CF9EB5" w14:textId="1CC9F92D" w:rsidR="0011373C" w:rsidRPr="0011373C" w:rsidRDefault="0011373C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1828" w:type="dxa"/>
          </w:tcPr>
          <w:p w14:paraId="00087C72" w14:textId="77777777" w:rsidR="0011373C" w:rsidRPr="0011373C" w:rsidRDefault="0011373C" w:rsidP="00146950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OPZIONI</w:t>
            </w:r>
          </w:p>
        </w:tc>
      </w:tr>
      <w:tr w:rsidR="002275DB" w:rsidRPr="0011373C" w14:paraId="4ED6BA26" w14:textId="77777777" w:rsidTr="002275DB">
        <w:tc>
          <w:tcPr>
            <w:tcW w:w="6030" w:type="dxa"/>
          </w:tcPr>
          <w:p w14:paraId="2D481320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foglio di lavoro e preparazione campione</w:t>
            </w:r>
          </w:p>
          <w:p w14:paraId="41128545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calcoli, preparazione reagenti, preparazione mix e reazioni o altro)</w:t>
            </w:r>
          </w:p>
        </w:tc>
        <w:tc>
          <w:tcPr>
            <w:tcW w:w="2410" w:type="dxa"/>
          </w:tcPr>
          <w:p w14:paraId="7E8F8F50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6479FBCD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410" w:type="dxa"/>
          </w:tcPr>
          <w:p w14:paraId="36BDDE89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2D0EF94C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46" w:type="dxa"/>
          </w:tcPr>
          <w:p w14:paraId="327EB60C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421AB13E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828" w:type="dxa"/>
          </w:tcPr>
          <w:p w14:paraId="150E6AEC" w14:textId="77777777" w:rsidR="007C1906" w:rsidRPr="002275DB" w:rsidRDefault="007C1906" w:rsidP="000F5188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Automazione</w:t>
            </w:r>
          </w:p>
          <w:p w14:paraId="65289994" w14:textId="77777777" w:rsidR="007C1906" w:rsidRPr="002275DB" w:rsidRDefault="007C1906" w:rsidP="000F5188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I</w:t>
            </w:r>
          </w:p>
          <w:p w14:paraId="6198A54B" w14:textId="77777777" w:rsidR="007C1906" w:rsidRPr="002275DB" w:rsidRDefault="007C1906" w:rsidP="00EE3AB6">
            <w:pPr>
              <w:ind w:left="-388" w:firstLine="388"/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NO</w:t>
            </w:r>
          </w:p>
          <w:p w14:paraId="380A28FB" w14:textId="77777777" w:rsidR="007C1906" w:rsidRPr="002275DB" w:rsidRDefault="007C1906" w:rsidP="000F5188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trumento:</w:t>
            </w:r>
          </w:p>
          <w:p w14:paraId="78D2ECE3" w14:textId="77777777" w:rsidR="007C1906" w:rsidRPr="002275DB" w:rsidRDefault="007C1906" w:rsidP="00146950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………</w:t>
            </w:r>
          </w:p>
        </w:tc>
      </w:tr>
      <w:tr w:rsidR="002275DB" w:rsidRPr="0011373C" w14:paraId="603C2879" w14:textId="77777777" w:rsidTr="002275DB">
        <w:trPr>
          <w:trHeight w:val="940"/>
        </w:trPr>
        <w:tc>
          <w:tcPr>
            <w:tcW w:w="6030" w:type="dxa"/>
          </w:tcPr>
          <w:p w14:paraId="1EB01D0C" w14:textId="77777777" w:rsidR="007C1906" w:rsidRPr="0011373C" w:rsidRDefault="007C1906" w:rsidP="00900F5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Purificazione della PCR</w:t>
            </w:r>
          </w:p>
        </w:tc>
        <w:tc>
          <w:tcPr>
            <w:tcW w:w="2410" w:type="dxa"/>
          </w:tcPr>
          <w:p w14:paraId="655715A5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58E6554C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410" w:type="dxa"/>
          </w:tcPr>
          <w:p w14:paraId="17633634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54232A74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46" w:type="dxa"/>
          </w:tcPr>
          <w:p w14:paraId="64207B81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4D2EFC1F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828" w:type="dxa"/>
          </w:tcPr>
          <w:p w14:paraId="1E8B1F8F" w14:textId="77777777" w:rsidR="007C1906" w:rsidRPr="002275DB" w:rsidRDefault="007C1906" w:rsidP="00285D44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Automazione</w:t>
            </w:r>
          </w:p>
          <w:p w14:paraId="5A4672CF" w14:textId="77777777" w:rsidR="007C1906" w:rsidRPr="002275DB" w:rsidRDefault="007C1906" w:rsidP="00285D44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I</w:t>
            </w:r>
          </w:p>
          <w:p w14:paraId="5BAF6270" w14:textId="77777777" w:rsidR="007C1906" w:rsidRPr="002275DB" w:rsidRDefault="007C1906" w:rsidP="00EE3AB6">
            <w:pPr>
              <w:ind w:left="-388" w:firstLine="388"/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NO</w:t>
            </w:r>
          </w:p>
          <w:p w14:paraId="72604A76" w14:textId="77777777" w:rsidR="007C1906" w:rsidRPr="002275DB" w:rsidRDefault="007C1906" w:rsidP="00285D44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trumento:</w:t>
            </w:r>
          </w:p>
          <w:p w14:paraId="731580A8" w14:textId="77777777" w:rsidR="007C1906" w:rsidRPr="002275DB" w:rsidRDefault="007C1906" w:rsidP="00146950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………</w:t>
            </w:r>
          </w:p>
          <w:p w14:paraId="1AF5AD89" w14:textId="77777777" w:rsidR="007C1906" w:rsidRPr="002275DB" w:rsidRDefault="007C1906" w:rsidP="00146950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Purificazione in piastra</w:t>
            </w:r>
          </w:p>
          <w:p w14:paraId="5E0F2806" w14:textId="77777777" w:rsidR="007C1906" w:rsidRPr="002275DB" w:rsidRDefault="007C1906" w:rsidP="00C36FC0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I</w:t>
            </w:r>
          </w:p>
          <w:p w14:paraId="067F646C" w14:textId="77777777" w:rsidR="007C1906" w:rsidRPr="002275DB" w:rsidRDefault="007C1906" w:rsidP="00EE3AB6">
            <w:pPr>
              <w:ind w:left="-388" w:firstLine="388"/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2275DB" w:rsidRPr="0011373C" w14:paraId="148483A5" w14:textId="77777777" w:rsidTr="002275DB">
        <w:trPr>
          <w:trHeight w:val="940"/>
        </w:trPr>
        <w:tc>
          <w:tcPr>
            <w:tcW w:w="6030" w:type="dxa"/>
          </w:tcPr>
          <w:p w14:paraId="7EE98E5C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Reazione di Sequenza</w:t>
            </w:r>
          </w:p>
          <w:p w14:paraId="6107488B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calcoli, preparazione reagenti, preparazione mix e reazioni o altro)</w:t>
            </w:r>
          </w:p>
        </w:tc>
        <w:tc>
          <w:tcPr>
            <w:tcW w:w="2410" w:type="dxa"/>
          </w:tcPr>
          <w:p w14:paraId="6F76F6B4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41E33B0C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410" w:type="dxa"/>
          </w:tcPr>
          <w:p w14:paraId="455D0550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1CA1B29E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46" w:type="dxa"/>
          </w:tcPr>
          <w:p w14:paraId="024E281A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0B65129D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828" w:type="dxa"/>
          </w:tcPr>
          <w:p w14:paraId="3F87C81C" w14:textId="77777777" w:rsidR="007C1906" w:rsidRPr="002275DB" w:rsidRDefault="007C1906" w:rsidP="00285D44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Automazione</w:t>
            </w:r>
          </w:p>
          <w:p w14:paraId="5714B80C" w14:textId="77777777" w:rsidR="007C1906" w:rsidRPr="002275DB" w:rsidRDefault="007C1906" w:rsidP="00285D44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I</w:t>
            </w:r>
          </w:p>
          <w:p w14:paraId="50E585C4" w14:textId="77777777" w:rsidR="007C1906" w:rsidRPr="002275DB" w:rsidRDefault="007C1906" w:rsidP="00EE3AB6">
            <w:pPr>
              <w:ind w:left="-388" w:firstLine="388"/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NO</w:t>
            </w:r>
          </w:p>
          <w:p w14:paraId="10498F24" w14:textId="77777777" w:rsidR="007C1906" w:rsidRPr="002275DB" w:rsidRDefault="007C1906" w:rsidP="00285D44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 xml:space="preserve">Strumento:                 </w:t>
            </w:r>
          </w:p>
          <w:p w14:paraId="710510DF" w14:textId="77777777" w:rsidR="007C1906" w:rsidRPr="002275DB" w:rsidRDefault="007C1906" w:rsidP="00285D44">
            <w:pPr>
              <w:rPr>
                <w:rFonts w:ascii="Arial" w:hAnsi="Arial"/>
                <w:sz w:val="18"/>
                <w:szCs w:val="18"/>
              </w:rPr>
            </w:pPr>
          </w:p>
          <w:p w14:paraId="6A652F13" w14:textId="77777777" w:rsidR="007C1906" w:rsidRPr="002275DB" w:rsidRDefault="007C1906" w:rsidP="00285D44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………</w:t>
            </w:r>
          </w:p>
          <w:p w14:paraId="46CBD3AE" w14:textId="77777777" w:rsidR="007C1906" w:rsidRPr="002275DB" w:rsidRDefault="007C1906" w:rsidP="00146950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275DB" w:rsidRPr="0011373C" w14:paraId="3118CA13" w14:textId="77777777" w:rsidTr="002275DB">
        <w:trPr>
          <w:trHeight w:val="940"/>
        </w:trPr>
        <w:tc>
          <w:tcPr>
            <w:tcW w:w="6030" w:type="dxa"/>
          </w:tcPr>
          <w:p w14:paraId="3ABB04B8" w14:textId="77777777" w:rsidR="007C1906" w:rsidRPr="0011373C" w:rsidRDefault="007C1906" w:rsidP="00900F52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Purificazione della reazione di sequenza</w:t>
            </w:r>
          </w:p>
        </w:tc>
        <w:tc>
          <w:tcPr>
            <w:tcW w:w="2410" w:type="dxa"/>
          </w:tcPr>
          <w:p w14:paraId="33B0CE07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20DCAB73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410" w:type="dxa"/>
          </w:tcPr>
          <w:p w14:paraId="4CAA2A80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372D5488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46" w:type="dxa"/>
          </w:tcPr>
          <w:p w14:paraId="6110ABB0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57976750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828" w:type="dxa"/>
          </w:tcPr>
          <w:p w14:paraId="666342E0" w14:textId="77777777" w:rsidR="007C1906" w:rsidRPr="002275DB" w:rsidRDefault="007C1906" w:rsidP="000F5188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Automazione</w:t>
            </w:r>
          </w:p>
          <w:p w14:paraId="09096AEA" w14:textId="77777777" w:rsidR="007C1906" w:rsidRPr="002275DB" w:rsidRDefault="007C1906" w:rsidP="000F5188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I</w:t>
            </w:r>
          </w:p>
          <w:p w14:paraId="495736D3" w14:textId="77777777" w:rsidR="007C1906" w:rsidRPr="002275DB" w:rsidRDefault="007C1906" w:rsidP="00EE3AB6">
            <w:pPr>
              <w:ind w:left="-388" w:firstLine="388"/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NO</w:t>
            </w:r>
          </w:p>
          <w:p w14:paraId="31DF0FC0" w14:textId="77777777" w:rsidR="007C1906" w:rsidRPr="002275DB" w:rsidRDefault="007C1906" w:rsidP="000F5188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trumento:</w:t>
            </w:r>
          </w:p>
          <w:p w14:paraId="556BFD15" w14:textId="77777777" w:rsidR="007C1906" w:rsidRPr="002275DB" w:rsidRDefault="007C1906" w:rsidP="00C36FC0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………</w:t>
            </w:r>
          </w:p>
          <w:p w14:paraId="2AD901A5" w14:textId="77777777" w:rsidR="007C1906" w:rsidRPr="002275DB" w:rsidRDefault="007C1906" w:rsidP="00C36FC0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Purificazione in piastra</w:t>
            </w:r>
          </w:p>
          <w:p w14:paraId="6220E9CF" w14:textId="77777777" w:rsidR="007C1906" w:rsidRPr="002275DB" w:rsidRDefault="007C1906" w:rsidP="00C36FC0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SI</w:t>
            </w:r>
          </w:p>
          <w:p w14:paraId="23B6A65C" w14:textId="77777777" w:rsidR="007C1906" w:rsidRPr="002275DB" w:rsidRDefault="007C1906" w:rsidP="00C36FC0">
            <w:pPr>
              <w:rPr>
                <w:rFonts w:ascii="Arial" w:hAnsi="Arial"/>
                <w:sz w:val="18"/>
                <w:szCs w:val="18"/>
              </w:rPr>
            </w:pPr>
            <w:r w:rsidRPr="002275DB"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2275DB" w:rsidRPr="0011373C" w14:paraId="1CD79A41" w14:textId="77777777" w:rsidTr="002275DB">
        <w:tc>
          <w:tcPr>
            <w:tcW w:w="6030" w:type="dxa"/>
          </w:tcPr>
          <w:p w14:paraId="1F0D0CA7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corsa capillare</w:t>
            </w:r>
          </w:p>
          <w:p w14:paraId="52AB1CA9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tempi di allestimento strumento e caricamento)</w:t>
            </w:r>
          </w:p>
        </w:tc>
        <w:tc>
          <w:tcPr>
            <w:tcW w:w="2410" w:type="dxa"/>
          </w:tcPr>
          <w:p w14:paraId="09776FDE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460B3D6A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410" w:type="dxa"/>
          </w:tcPr>
          <w:p w14:paraId="383FD3F7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03B37703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46" w:type="dxa"/>
          </w:tcPr>
          <w:p w14:paraId="16E95E1F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11CC8F4D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828" w:type="dxa"/>
          </w:tcPr>
          <w:p w14:paraId="3BC2021B" w14:textId="0D2BBDAD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275DB" w:rsidRPr="0011373C" w14:paraId="528168EB" w14:textId="77777777" w:rsidTr="002275DB">
        <w:tc>
          <w:tcPr>
            <w:tcW w:w="6030" w:type="dxa"/>
          </w:tcPr>
          <w:p w14:paraId="16457E4A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rchiviazione dati grezzi</w:t>
            </w:r>
          </w:p>
          <w:p w14:paraId="030AAC16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salvataggio, nome file. Non è da intendersi come analisi del dato o sua interpretazione mediante SW)</w:t>
            </w:r>
          </w:p>
        </w:tc>
        <w:tc>
          <w:tcPr>
            <w:tcW w:w="2410" w:type="dxa"/>
          </w:tcPr>
          <w:p w14:paraId="4B787B3E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681CDCA7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410" w:type="dxa"/>
          </w:tcPr>
          <w:p w14:paraId="3649EF6D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4D72ECA2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46" w:type="dxa"/>
          </w:tcPr>
          <w:p w14:paraId="4CECD9FE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3573C8A1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1828" w:type="dxa"/>
          </w:tcPr>
          <w:p w14:paraId="35E49CC9" w14:textId="77777777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  <w:p w14:paraId="1E5F8BC3" w14:textId="62185C6E" w:rsidR="007C1906" w:rsidRPr="0011373C" w:rsidRDefault="007C1906" w:rsidP="00146950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4F08D831" w14:textId="77777777" w:rsidR="00C17058" w:rsidRPr="0011373C" w:rsidRDefault="00C17058" w:rsidP="00C17058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</w:t>
      </w:r>
    </w:p>
    <w:p w14:paraId="49A2D83C" w14:textId="77777777" w:rsidR="007C1906" w:rsidRPr="0011373C" w:rsidRDefault="007C1906" w:rsidP="00146950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br w:type="page"/>
      </w:r>
    </w:p>
    <w:p w14:paraId="3D678F45" w14:textId="76699FB4" w:rsidR="007C1906" w:rsidRPr="0011373C" w:rsidRDefault="007C1906" w:rsidP="0004501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lastRenderedPageBreak/>
        <w:t>MLPA:</w:t>
      </w:r>
    </w:p>
    <w:p w14:paraId="48F016F1" w14:textId="4AFABE2D" w:rsidR="007C1906" w:rsidRPr="0011373C" w:rsidRDefault="002275DB" w:rsidP="0004501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chema di verifica tempi</w:t>
      </w:r>
      <w:r w:rsidR="007C1906" w:rsidRPr="0011373C">
        <w:rPr>
          <w:rFonts w:ascii="Arial" w:hAnsi="Arial"/>
          <w:sz w:val="20"/>
          <w:szCs w:val="20"/>
        </w:rPr>
        <w:t xml:space="preserve"> (espressi in minuti)</w:t>
      </w:r>
    </w:p>
    <w:p w14:paraId="3DAD0354" w14:textId="77777777" w:rsidR="007C1906" w:rsidRPr="0011373C" w:rsidRDefault="007C1906" w:rsidP="00045019">
      <w:pPr>
        <w:rPr>
          <w:rFonts w:ascii="Arial" w:hAnsi="Arial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60"/>
        <w:gridCol w:w="2601"/>
        <w:gridCol w:w="2601"/>
        <w:gridCol w:w="2601"/>
        <w:gridCol w:w="2461"/>
      </w:tblGrid>
      <w:tr w:rsidR="0011373C" w:rsidRPr="0011373C" w14:paraId="42F52F2F" w14:textId="193E3999" w:rsidTr="0011373C">
        <w:tc>
          <w:tcPr>
            <w:tcW w:w="4860" w:type="dxa"/>
          </w:tcPr>
          <w:p w14:paraId="316576F2" w14:textId="77777777" w:rsidR="0011373C" w:rsidRPr="0011373C" w:rsidRDefault="0011373C" w:rsidP="001335D6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2601" w:type="dxa"/>
          </w:tcPr>
          <w:p w14:paraId="4EB56516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1FF3E718" w14:textId="789D0B3E" w:rsidR="0011373C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-8</w:t>
            </w:r>
            <w:r w:rsidR="0011373C"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1C90FC0E" w14:textId="6AF53EFC" w:rsidR="0011373C" w:rsidRPr="0011373C" w:rsidRDefault="0011373C" w:rsidP="005A2F16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601" w:type="dxa"/>
          </w:tcPr>
          <w:p w14:paraId="4F05D1E9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2D52B468" w14:textId="436A7C91" w:rsidR="0011373C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9-16</w:t>
            </w:r>
            <w:r w:rsidR="0011373C"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01226C46" w14:textId="58DFCEAC" w:rsidR="0011373C" w:rsidRPr="0011373C" w:rsidRDefault="0011373C" w:rsidP="001335D6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601" w:type="dxa"/>
          </w:tcPr>
          <w:p w14:paraId="6D47CAED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7640E852" w14:textId="43FEA448" w:rsidR="0011373C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24-17</w:t>
            </w:r>
            <w:r w:rsidR="0011373C"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20A05BF9" w14:textId="331D864E" w:rsidR="0011373C" w:rsidRPr="0011373C" w:rsidRDefault="0011373C" w:rsidP="005A2F16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461" w:type="dxa"/>
          </w:tcPr>
          <w:p w14:paraId="03346100" w14:textId="77777777" w:rsidR="0011373C" w:rsidRPr="0011373C" w:rsidRDefault="0011373C" w:rsidP="00F15F2B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11373C" w:rsidRPr="0011373C" w14:paraId="387B4E4A" w14:textId="0B79FC3E" w:rsidTr="0011373C">
        <w:tc>
          <w:tcPr>
            <w:tcW w:w="4860" w:type="dxa"/>
          </w:tcPr>
          <w:p w14:paraId="531FE73E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foglio di lavoro e preparazione campione, ibridazione</w:t>
            </w:r>
          </w:p>
        </w:tc>
        <w:tc>
          <w:tcPr>
            <w:tcW w:w="2601" w:type="dxa"/>
          </w:tcPr>
          <w:p w14:paraId="09F70A7F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655A5CDC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01" w:type="dxa"/>
          </w:tcPr>
          <w:p w14:paraId="56A96300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3B47D33D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01" w:type="dxa"/>
          </w:tcPr>
          <w:p w14:paraId="4D7F95A3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329C7D2F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61" w:type="dxa"/>
          </w:tcPr>
          <w:p w14:paraId="193237EE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369871F7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1158D5AB" w14:textId="77777777" w:rsidR="0011373C" w:rsidRPr="0011373C" w:rsidRDefault="0011373C" w:rsidP="0011373C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1809B8CC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61CE95B0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11373C" w:rsidRPr="0011373C" w14:paraId="744B3763" w14:textId="4D51767D" w:rsidTr="0011373C">
        <w:trPr>
          <w:trHeight w:val="940"/>
        </w:trPr>
        <w:tc>
          <w:tcPr>
            <w:tcW w:w="4860" w:type="dxa"/>
          </w:tcPr>
          <w:p w14:paraId="6D773B08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1373C">
              <w:rPr>
                <w:rFonts w:ascii="Arial" w:hAnsi="Arial"/>
                <w:sz w:val="20"/>
                <w:szCs w:val="20"/>
              </w:rPr>
              <w:t>Ligazione</w:t>
            </w:r>
            <w:proofErr w:type="spellEnd"/>
          </w:p>
        </w:tc>
        <w:tc>
          <w:tcPr>
            <w:tcW w:w="2601" w:type="dxa"/>
          </w:tcPr>
          <w:p w14:paraId="12208D0F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05D02257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01" w:type="dxa"/>
          </w:tcPr>
          <w:p w14:paraId="1CC20553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5A5310F3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01" w:type="dxa"/>
          </w:tcPr>
          <w:p w14:paraId="3FBE2546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7CA8D6F4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61" w:type="dxa"/>
          </w:tcPr>
          <w:p w14:paraId="48031C03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3A5677E1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2241D5F2" w14:textId="77777777" w:rsidR="0011373C" w:rsidRPr="0011373C" w:rsidRDefault="0011373C" w:rsidP="0011373C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52B96B45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493B8A1A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11373C" w:rsidRPr="0011373C" w14:paraId="7FD511AB" w14:textId="0C2DE87B" w:rsidTr="0011373C">
        <w:trPr>
          <w:trHeight w:val="940"/>
        </w:trPr>
        <w:tc>
          <w:tcPr>
            <w:tcW w:w="4860" w:type="dxa"/>
          </w:tcPr>
          <w:p w14:paraId="0498CEC6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mplificazione</w:t>
            </w:r>
          </w:p>
          <w:p w14:paraId="75413481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calcoli, preparazione reagenti, preparazione mix e reazioni o altro)</w:t>
            </w:r>
          </w:p>
        </w:tc>
        <w:tc>
          <w:tcPr>
            <w:tcW w:w="2601" w:type="dxa"/>
          </w:tcPr>
          <w:p w14:paraId="61882A01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3FC04CFE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01" w:type="dxa"/>
          </w:tcPr>
          <w:p w14:paraId="4F5683F0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45107BF5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01" w:type="dxa"/>
          </w:tcPr>
          <w:p w14:paraId="247043D1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01E66C4A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61" w:type="dxa"/>
          </w:tcPr>
          <w:p w14:paraId="2E552569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138903D7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0A6508A7" w14:textId="77777777" w:rsidR="0011373C" w:rsidRPr="0011373C" w:rsidRDefault="0011373C" w:rsidP="0011373C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6109B553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583C72C6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11373C" w:rsidRPr="0011373C" w14:paraId="349574AB" w14:textId="220C09B2" w:rsidTr="0011373C">
        <w:tc>
          <w:tcPr>
            <w:tcW w:w="4860" w:type="dxa"/>
          </w:tcPr>
          <w:p w14:paraId="2C13D592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corsa elettroforetica capillare</w:t>
            </w:r>
          </w:p>
          <w:p w14:paraId="0FF5039B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tempi di allestimento strumento e caricamento)</w:t>
            </w:r>
          </w:p>
        </w:tc>
        <w:tc>
          <w:tcPr>
            <w:tcW w:w="2601" w:type="dxa"/>
          </w:tcPr>
          <w:p w14:paraId="45980250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739D88F5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01" w:type="dxa"/>
          </w:tcPr>
          <w:p w14:paraId="7D9C0D4B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66B704D5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01" w:type="dxa"/>
          </w:tcPr>
          <w:p w14:paraId="164152B2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  <w:p w14:paraId="630E3F0B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61" w:type="dxa"/>
          </w:tcPr>
          <w:p w14:paraId="4C7E1601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1C1F10F0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6ED9823A" w14:textId="77777777" w:rsidR="0011373C" w:rsidRPr="0011373C" w:rsidRDefault="0011373C" w:rsidP="0011373C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2965F05F" w14:textId="77777777" w:rsidR="0011373C" w:rsidRPr="0011373C" w:rsidRDefault="0011373C" w:rsidP="0011373C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42DCBD7E" w14:textId="77777777" w:rsidR="0011373C" w:rsidRPr="0011373C" w:rsidRDefault="0011373C" w:rsidP="001335D6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21A3EA0A" w14:textId="63EE896E" w:rsidR="007C1906" w:rsidRPr="0011373C" w:rsidRDefault="005A2F16" w:rsidP="0004501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 xml:space="preserve">*indicare il numero di campioni effettivi </w:t>
      </w:r>
      <w:r w:rsidR="007C1906" w:rsidRPr="0011373C">
        <w:rPr>
          <w:rFonts w:ascii="Arial" w:hAnsi="Arial"/>
          <w:sz w:val="20"/>
          <w:szCs w:val="20"/>
        </w:rPr>
        <w:t>comprensivi dei</w:t>
      </w:r>
      <w:r w:rsidRPr="0011373C">
        <w:rPr>
          <w:rFonts w:ascii="Arial" w:hAnsi="Arial"/>
          <w:sz w:val="20"/>
          <w:szCs w:val="20"/>
        </w:rPr>
        <w:t xml:space="preserve"> relativi controlli</w:t>
      </w:r>
    </w:p>
    <w:p w14:paraId="2856533B" w14:textId="77777777" w:rsidR="007C1906" w:rsidRPr="0011373C" w:rsidRDefault="007C1906" w:rsidP="00045019">
      <w:pPr>
        <w:rPr>
          <w:rFonts w:ascii="Arial" w:hAnsi="Arial"/>
          <w:b/>
          <w:sz w:val="20"/>
          <w:szCs w:val="20"/>
        </w:rPr>
      </w:pPr>
    </w:p>
    <w:p w14:paraId="12C3D0DC" w14:textId="77777777" w:rsidR="007C1906" w:rsidRPr="0011373C" w:rsidRDefault="007C1906" w:rsidP="00045019">
      <w:pPr>
        <w:rPr>
          <w:rFonts w:ascii="Arial" w:hAnsi="Arial"/>
          <w:b/>
          <w:sz w:val="20"/>
          <w:szCs w:val="20"/>
        </w:rPr>
      </w:pPr>
    </w:p>
    <w:p w14:paraId="7D3033E7" w14:textId="77777777" w:rsidR="007C1906" w:rsidRPr="0011373C" w:rsidRDefault="007C1906" w:rsidP="00045019">
      <w:pPr>
        <w:rPr>
          <w:rFonts w:ascii="Arial" w:hAnsi="Arial"/>
          <w:b/>
          <w:sz w:val="20"/>
          <w:szCs w:val="20"/>
        </w:rPr>
      </w:pPr>
    </w:p>
    <w:p w14:paraId="32138A01" w14:textId="5181D6CF" w:rsidR="007C1906" w:rsidRPr="0011373C" w:rsidRDefault="007C1906" w:rsidP="00045019">
      <w:pPr>
        <w:rPr>
          <w:rFonts w:ascii="Arial" w:hAnsi="Arial"/>
          <w:b/>
          <w:sz w:val="20"/>
          <w:szCs w:val="20"/>
        </w:rPr>
      </w:pPr>
      <w:r w:rsidRPr="0011373C">
        <w:rPr>
          <w:rFonts w:ascii="Arial" w:hAnsi="Arial"/>
          <w:b/>
          <w:sz w:val="20"/>
          <w:szCs w:val="20"/>
        </w:rPr>
        <w:br w:type="page"/>
      </w:r>
      <w:r w:rsidRPr="0011373C">
        <w:rPr>
          <w:rFonts w:ascii="Arial" w:hAnsi="Arial"/>
          <w:b/>
          <w:sz w:val="20"/>
          <w:szCs w:val="20"/>
        </w:rPr>
        <w:lastRenderedPageBreak/>
        <w:t>MS-MLPA</w:t>
      </w:r>
    </w:p>
    <w:p w14:paraId="32A217F0" w14:textId="5AC95D10" w:rsidR="007C1906" w:rsidRPr="0011373C" w:rsidRDefault="007C1906" w:rsidP="00045019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Schema di verifica tempi  (espressi in minuti)</w:t>
      </w:r>
    </w:p>
    <w:p w14:paraId="468D98A3" w14:textId="77777777" w:rsidR="0011373C" w:rsidRPr="0011373C" w:rsidRDefault="0011373C" w:rsidP="0011373C">
      <w:pPr>
        <w:rPr>
          <w:rFonts w:ascii="Arial" w:hAnsi="Arial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60"/>
        <w:gridCol w:w="2601"/>
        <w:gridCol w:w="2601"/>
        <w:gridCol w:w="2601"/>
        <w:gridCol w:w="2461"/>
      </w:tblGrid>
      <w:tr w:rsidR="00360E5B" w:rsidRPr="0011373C" w14:paraId="1E80D05E" w14:textId="77777777" w:rsidTr="00F15F2B">
        <w:tc>
          <w:tcPr>
            <w:tcW w:w="4860" w:type="dxa"/>
          </w:tcPr>
          <w:p w14:paraId="412591F0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bookmarkStart w:id="0" w:name="_GoBack" w:colFirst="1" w:colLast="3"/>
            <w:r w:rsidRPr="0011373C">
              <w:rPr>
                <w:rFonts w:ascii="Arial" w:hAnsi="Arial"/>
                <w:b/>
                <w:sz w:val="20"/>
                <w:szCs w:val="20"/>
              </w:rPr>
              <w:t>Procedura</w:t>
            </w:r>
          </w:p>
        </w:tc>
        <w:tc>
          <w:tcPr>
            <w:tcW w:w="2601" w:type="dxa"/>
          </w:tcPr>
          <w:p w14:paraId="712317F3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6A5AB884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-8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06D499F9" w14:textId="356587E1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601" w:type="dxa"/>
          </w:tcPr>
          <w:p w14:paraId="7E96CFB4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7AAB1AAF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9-16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526AF789" w14:textId="112B93CD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601" w:type="dxa"/>
          </w:tcPr>
          <w:p w14:paraId="4367D9FA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Tempo Complessivo</w:t>
            </w:r>
          </w:p>
          <w:p w14:paraId="0222377F" w14:textId="77777777" w:rsidR="00360E5B" w:rsidRPr="0011373C" w:rsidRDefault="00360E5B" w:rsidP="0064184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24-17</w:t>
            </w:r>
            <w:r w:rsidRPr="0011373C">
              <w:rPr>
                <w:rFonts w:ascii="Arial" w:hAnsi="Arial"/>
                <w:b/>
                <w:sz w:val="20"/>
                <w:szCs w:val="20"/>
              </w:rPr>
              <w:t xml:space="preserve"> campioni</w:t>
            </w:r>
          </w:p>
          <w:p w14:paraId="6B54F663" w14:textId="75B7B749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  <w:r w:rsidRPr="0011373C">
              <w:rPr>
                <w:rFonts w:ascii="Arial" w:hAnsi="Arial"/>
                <w:b/>
                <w:sz w:val="20"/>
                <w:szCs w:val="20"/>
              </w:rPr>
              <w:t>(n:__)*</w:t>
            </w:r>
          </w:p>
        </w:tc>
        <w:tc>
          <w:tcPr>
            <w:tcW w:w="2461" w:type="dxa"/>
          </w:tcPr>
          <w:p w14:paraId="357D2F00" w14:textId="77777777" w:rsidR="00360E5B" w:rsidRPr="0011373C" w:rsidRDefault="00360E5B" w:rsidP="00F15F2B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</w:tr>
      <w:bookmarkEnd w:id="0"/>
      <w:tr w:rsidR="0011373C" w:rsidRPr="0011373C" w14:paraId="2FC40981" w14:textId="77777777" w:rsidTr="00F15F2B">
        <w:tc>
          <w:tcPr>
            <w:tcW w:w="4860" w:type="dxa"/>
          </w:tcPr>
          <w:p w14:paraId="4EC676EC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foglio di lavoro e preparazione campione, ibridazione</w:t>
            </w:r>
          </w:p>
        </w:tc>
        <w:tc>
          <w:tcPr>
            <w:tcW w:w="2601" w:type="dxa"/>
          </w:tcPr>
          <w:p w14:paraId="2ECD0E3B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0BA7C6C0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01" w:type="dxa"/>
          </w:tcPr>
          <w:p w14:paraId="3E807B02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61FBCB99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01" w:type="dxa"/>
          </w:tcPr>
          <w:p w14:paraId="13BE9E8D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2D54544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61" w:type="dxa"/>
          </w:tcPr>
          <w:p w14:paraId="1ACF0478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12EB1D01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60C465AF" w14:textId="77777777" w:rsidR="0011373C" w:rsidRPr="0011373C" w:rsidRDefault="0011373C" w:rsidP="00F15F2B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697DDEDC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1CDB9A88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11373C" w:rsidRPr="0011373C" w14:paraId="309337DF" w14:textId="77777777" w:rsidTr="00F15F2B">
        <w:trPr>
          <w:trHeight w:val="940"/>
        </w:trPr>
        <w:tc>
          <w:tcPr>
            <w:tcW w:w="4860" w:type="dxa"/>
          </w:tcPr>
          <w:p w14:paraId="0EAD7940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1373C">
              <w:rPr>
                <w:rFonts w:ascii="Arial" w:hAnsi="Arial"/>
                <w:sz w:val="20"/>
                <w:szCs w:val="20"/>
              </w:rPr>
              <w:t>Ligazione</w:t>
            </w:r>
            <w:proofErr w:type="spellEnd"/>
          </w:p>
        </w:tc>
        <w:tc>
          <w:tcPr>
            <w:tcW w:w="2601" w:type="dxa"/>
          </w:tcPr>
          <w:p w14:paraId="3011487E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2216E51D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01" w:type="dxa"/>
          </w:tcPr>
          <w:p w14:paraId="63604D1E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007B71F6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01" w:type="dxa"/>
          </w:tcPr>
          <w:p w14:paraId="1ACF99B9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29492042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61" w:type="dxa"/>
          </w:tcPr>
          <w:p w14:paraId="75673EFB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14E811D1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26004D14" w14:textId="77777777" w:rsidR="0011373C" w:rsidRPr="0011373C" w:rsidRDefault="0011373C" w:rsidP="00F15F2B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7499BD0C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48F66BD2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11373C" w:rsidRPr="0011373C" w14:paraId="044EDDC4" w14:textId="77777777" w:rsidTr="00F15F2B">
        <w:trPr>
          <w:trHeight w:val="940"/>
        </w:trPr>
        <w:tc>
          <w:tcPr>
            <w:tcW w:w="4860" w:type="dxa"/>
          </w:tcPr>
          <w:p w14:paraId="1AD34506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mplificazione</w:t>
            </w:r>
          </w:p>
          <w:p w14:paraId="360BB6F2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calcoli, preparazione reagenti, preparazione mix e reazioni o altro)</w:t>
            </w:r>
          </w:p>
        </w:tc>
        <w:tc>
          <w:tcPr>
            <w:tcW w:w="2601" w:type="dxa"/>
          </w:tcPr>
          <w:p w14:paraId="7A762B7E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226F68DA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01" w:type="dxa"/>
          </w:tcPr>
          <w:p w14:paraId="27163236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991123E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01" w:type="dxa"/>
          </w:tcPr>
          <w:p w14:paraId="6D759915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537E9C2F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61" w:type="dxa"/>
          </w:tcPr>
          <w:p w14:paraId="3B3AA418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53B61192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0ACCFA9D" w14:textId="77777777" w:rsidR="0011373C" w:rsidRPr="0011373C" w:rsidRDefault="0011373C" w:rsidP="00F15F2B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74B71413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2E8A2233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11373C" w:rsidRPr="0011373C" w14:paraId="4403C565" w14:textId="77777777" w:rsidTr="00F15F2B">
        <w:tc>
          <w:tcPr>
            <w:tcW w:w="4860" w:type="dxa"/>
          </w:tcPr>
          <w:p w14:paraId="609E5682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llestimento corsa elettroforetica capillare</w:t>
            </w:r>
          </w:p>
          <w:p w14:paraId="35699CCF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(tempi di allestimento strumento e caricamento)</w:t>
            </w:r>
          </w:p>
        </w:tc>
        <w:tc>
          <w:tcPr>
            <w:tcW w:w="2601" w:type="dxa"/>
          </w:tcPr>
          <w:p w14:paraId="2FB17409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45BD5802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’</w:t>
            </w:r>
          </w:p>
        </w:tc>
        <w:tc>
          <w:tcPr>
            <w:tcW w:w="2601" w:type="dxa"/>
          </w:tcPr>
          <w:p w14:paraId="0BE61D4C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5FE948D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601" w:type="dxa"/>
          </w:tcPr>
          <w:p w14:paraId="62959194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  <w:p w14:paraId="1EFEC8FD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……….’</w:t>
            </w:r>
          </w:p>
        </w:tc>
        <w:tc>
          <w:tcPr>
            <w:tcW w:w="2461" w:type="dxa"/>
          </w:tcPr>
          <w:p w14:paraId="2F714CCE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Automazione</w:t>
            </w:r>
          </w:p>
          <w:p w14:paraId="289C4BD6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I</w:t>
            </w:r>
          </w:p>
          <w:p w14:paraId="0F1611C9" w14:textId="77777777" w:rsidR="0011373C" w:rsidRPr="0011373C" w:rsidRDefault="0011373C" w:rsidP="00F15F2B">
            <w:pPr>
              <w:ind w:left="-388" w:firstLine="388"/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NO</w:t>
            </w:r>
          </w:p>
          <w:p w14:paraId="5CB4F29B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  <w:r w:rsidRPr="0011373C">
              <w:rPr>
                <w:rFonts w:ascii="Arial" w:hAnsi="Arial"/>
                <w:sz w:val="20"/>
                <w:szCs w:val="20"/>
              </w:rPr>
              <w:t>Strumento:</w:t>
            </w:r>
          </w:p>
          <w:p w14:paraId="24CC130E" w14:textId="77777777" w:rsidR="0011373C" w:rsidRPr="0011373C" w:rsidRDefault="0011373C" w:rsidP="00F15F2B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5FB88E34" w14:textId="77777777" w:rsidR="0011373C" w:rsidRPr="0011373C" w:rsidRDefault="0011373C" w:rsidP="0011373C">
      <w:pPr>
        <w:rPr>
          <w:rFonts w:ascii="Arial" w:hAnsi="Arial"/>
          <w:sz w:val="20"/>
          <w:szCs w:val="20"/>
        </w:rPr>
      </w:pPr>
      <w:r w:rsidRPr="0011373C">
        <w:rPr>
          <w:rFonts w:ascii="Arial" w:hAnsi="Arial"/>
          <w:sz w:val="20"/>
          <w:szCs w:val="20"/>
        </w:rPr>
        <w:t>*indicare il numero di campioni effettivi comprensivi dei relativi controlli</w:t>
      </w:r>
    </w:p>
    <w:p w14:paraId="46344AEA" w14:textId="77777777" w:rsidR="0011373C" w:rsidRPr="0011373C" w:rsidRDefault="0011373C" w:rsidP="0011373C">
      <w:pPr>
        <w:rPr>
          <w:rFonts w:ascii="Arial" w:hAnsi="Arial"/>
          <w:b/>
          <w:sz w:val="20"/>
          <w:szCs w:val="20"/>
        </w:rPr>
      </w:pPr>
    </w:p>
    <w:p w14:paraId="5474102D" w14:textId="77777777" w:rsidR="0099362E" w:rsidRPr="0011373C" w:rsidRDefault="0099362E" w:rsidP="0099362E">
      <w:pPr>
        <w:rPr>
          <w:rFonts w:ascii="Arial" w:hAnsi="Arial"/>
          <w:b/>
          <w:sz w:val="20"/>
          <w:szCs w:val="20"/>
        </w:rPr>
      </w:pPr>
    </w:p>
    <w:p w14:paraId="6EDEBDCA" w14:textId="23875EA8" w:rsidR="007C1906" w:rsidRPr="0011373C" w:rsidRDefault="007C1906" w:rsidP="00EC105C">
      <w:pPr>
        <w:rPr>
          <w:rFonts w:ascii="Arial" w:hAnsi="Arial"/>
          <w:sz w:val="20"/>
          <w:szCs w:val="20"/>
        </w:rPr>
      </w:pPr>
    </w:p>
    <w:sectPr w:rsidR="007C1906" w:rsidRPr="0011373C" w:rsidSect="00CF568A">
      <w:pgSz w:w="16838" w:h="11906" w:orient="landscape" w:code="9"/>
      <w:pgMar w:top="1134" w:right="902" w:bottom="1106" w:left="1134" w:header="709" w:footer="709" w:gutter="0"/>
      <w:cols w:space="48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D4374"/>
    <w:multiLevelType w:val="hybridMultilevel"/>
    <w:tmpl w:val="FF3C39A6"/>
    <w:lvl w:ilvl="0" w:tplc="158AA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7CD0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BEE2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18C82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7A6CA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E8A5D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B812B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E2ABC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7AEE2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1B87D38"/>
    <w:multiLevelType w:val="hybridMultilevel"/>
    <w:tmpl w:val="3A2E86A8"/>
    <w:lvl w:ilvl="0" w:tplc="4DBA72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3A226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508C7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C613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923E6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646F6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AE87A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08BC8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36BD4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2EC7AB3"/>
    <w:multiLevelType w:val="hybridMultilevel"/>
    <w:tmpl w:val="0A5CCA76"/>
    <w:lvl w:ilvl="0" w:tplc="CA20D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C862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868CC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A4756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AED15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F07E6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8AD1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F64FC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82635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4383322"/>
    <w:multiLevelType w:val="hybridMultilevel"/>
    <w:tmpl w:val="A66C0C4E"/>
    <w:lvl w:ilvl="0" w:tplc="5A9EC0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7076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D2303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E89CD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BACCF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28F33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414F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486C5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40787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09C3AB1"/>
    <w:multiLevelType w:val="hybridMultilevel"/>
    <w:tmpl w:val="A04C1F52"/>
    <w:lvl w:ilvl="0" w:tplc="FF76DA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3A67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16432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F260E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00EC6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ECF6E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64B9D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42BF5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1ED98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9002934"/>
    <w:multiLevelType w:val="hybridMultilevel"/>
    <w:tmpl w:val="F196A806"/>
    <w:lvl w:ilvl="0" w:tplc="963E6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F8E8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56107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DAA1C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16441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FCA17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E43C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A0BFF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7C825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4374BF3"/>
    <w:multiLevelType w:val="hybridMultilevel"/>
    <w:tmpl w:val="B74A195E"/>
    <w:lvl w:ilvl="0" w:tplc="9642F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5CE6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9279F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D208F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58ECF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8A90E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E673E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0E0EF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76DB6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0E85431"/>
    <w:multiLevelType w:val="hybridMultilevel"/>
    <w:tmpl w:val="96DAD6A6"/>
    <w:lvl w:ilvl="0" w:tplc="04100001">
      <w:start w:val="5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11800AF"/>
    <w:multiLevelType w:val="hybridMultilevel"/>
    <w:tmpl w:val="D0445A40"/>
    <w:lvl w:ilvl="0" w:tplc="5A64412E">
      <w:start w:val="1"/>
      <w:numFmt w:val="decimal"/>
      <w:lvlText w:val="%1-"/>
      <w:lvlJc w:val="left"/>
      <w:pPr>
        <w:ind w:left="740" w:hanging="3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707085"/>
    <w:multiLevelType w:val="hybridMultilevel"/>
    <w:tmpl w:val="D6D686CC"/>
    <w:lvl w:ilvl="0" w:tplc="9F32BD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9C45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34C80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B4CC0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44032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689E0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4A70F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243A2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42F2D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2"/>
  </w:num>
  <w:num w:numId="8">
    <w:abstractNumId w:val="1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3"/>
  <w:embedSystemFonts/>
  <w:proofState w:spelling="clean" w:grammar="clean"/>
  <w:defaultTabStop w:val="708"/>
  <w:hyphenationZone w:val="283"/>
  <w:doNotHyphenateCaps/>
  <w:drawingGridHorizontalSpacing w:val="120"/>
  <w:displayHorizontalDrawingGridEvery w:val="2"/>
  <w:displayVerticalDrawingGridEvery w:val="2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68A"/>
    <w:rsid w:val="00007ED4"/>
    <w:rsid w:val="00045019"/>
    <w:rsid w:val="00060992"/>
    <w:rsid w:val="000B1773"/>
    <w:rsid w:val="000E4272"/>
    <w:rsid w:val="000F16D1"/>
    <w:rsid w:val="000F5188"/>
    <w:rsid w:val="000F7C80"/>
    <w:rsid w:val="0010290C"/>
    <w:rsid w:val="00105DE6"/>
    <w:rsid w:val="001101BD"/>
    <w:rsid w:val="0011373C"/>
    <w:rsid w:val="001335D6"/>
    <w:rsid w:val="00146950"/>
    <w:rsid w:val="001A40E7"/>
    <w:rsid w:val="001B769B"/>
    <w:rsid w:val="001C1BF6"/>
    <w:rsid w:val="002275DB"/>
    <w:rsid w:val="002357D5"/>
    <w:rsid w:val="002541B0"/>
    <w:rsid w:val="00257D53"/>
    <w:rsid w:val="00266EC1"/>
    <w:rsid w:val="002723C6"/>
    <w:rsid w:val="00277531"/>
    <w:rsid w:val="00284B5B"/>
    <w:rsid w:val="00285D44"/>
    <w:rsid w:val="002912A6"/>
    <w:rsid w:val="002A1F66"/>
    <w:rsid w:val="002B66CF"/>
    <w:rsid w:val="002B7376"/>
    <w:rsid w:val="002D01BC"/>
    <w:rsid w:val="002F1AD6"/>
    <w:rsid w:val="002F25EC"/>
    <w:rsid w:val="003150A8"/>
    <w:rsid w:val="00336415"/>
    <w:rsid w:val="00356A82"/>
    <w:rsid w:val="00360E5B"/>
    <w:rsid w:val="0039729E"/>
    <w:rsid w:val="003A7120"/>
    <w:rsid w:val="003D56B9"/>
    <w:rsid w:val="0043010C"/>
    <w:rsid w:val="00472FEC"/>
    <w:rsid w:val="00482D21"/>
    <w:rsid w:val="00497F2E"/>
    <w:rsid w:val="004B0607"/>
    <w:rsid w:val="004B2FD3"/>
    <w:rsid w:val="004C03FC"/>
    <w:rsid w:val="004D3EC0"/>
    <w:rsid w:val="004E2099"/>
    <w:rsid w:val="004E2918"/>
    <w:rsid w:val="005864E3"/>
    <w:rsid w:val="005A0317"/>
    <w:rsid w:val="005A08AE"/>
    <w:rsid w:val="005A14B6"/>
    <w:rsid w:val="005A2F16"/>
    <w:rsid w:val="005A48A5"/>
    <w:rsid w:val="005E0A39"/>
    <w:rsid w:val="005F2805"/>
    <w:rsid w:val="005F6A8C"/>
    <w:rsid w:val="00603BE3"/>
    <w:rsid w:val="0068097A"/>
    <w:rsid w:val="00690B40"/>
    <w:rsid w:val="006D5F02"/>
    <w:rsid w:val="00723A40"/>
    <w:rsid w:val="0074032E"/>
    <w:rsid w:val="007436B9"/>
    <w:rsid w:val="007452BC"/>
    <w:rsid w:val="0074777C"/>
    <w:rsid w:val="00775B39"/>
    <w:rsid w:val="007A5497"/>
    <w:rsid w:val="007B131F"/>
    <w:rsid w:val="007C1906"/>
    <w:rsid w:val="007E56FC"/>
    <w:rsid w:val="00883154"/>
    <w:rsid w:val="008D53A4"/>
    <w:rsid w:val="008E08E4"/>
    <w:rsid w:val="00900F52"/>
    <w:rsid w:val="009224BF"/>
    <w:rsid w:val="009647F0"/>
    <w:rsid w:val="0099362E"/>
    <w:rsid w:val="0099602F"/>
    <w:rsid w:val="009A392B"/>
    <w:rsid w:val="009B19CE"/>
    <w:rsid w:val="009C48A6"/>
    <w:rsid w:val="009C5C20"/>
    <w:rsid w:val="009D3C28"/>
    <w:rsid w:val="009F6CC2"/>
    <w:rsid w:val="00A206B3"/>
    <w:rsid w:val="00A64094"/>
    <w:rsid w:val="00A77DB0"/>
    <w:rsid w:val="00A87484"/>
    <w:rsid w:val="00AA724D"/>
    <w:rsid w:val="00AC6257"/>
    <w:rsid w:val="00B57E2B"/>
    <w:rsid w:val="00B60A1F"/>
    <w:rsid w:val="00B62F9F"/>
    <w:rsid w:val="00B635BF"/>
    <w:rsid w:val="00B63F53"/>
    <w:rsid w:val="00B700ED"/>
    <w:rsid w:val="00B91FCA"/>
    <w:rsid w:val="00BD3671"/>
    <w:rsid w:val="00BD37AD"/>
    <w:rsid w:val="00BE11C4"/>
    <w:rsid w:val="00BF2063"/>
    <w:rsid w:val="00C14623"/>
    <w:rsid w:val="00C157B3"/>
    <w:rsid w:val="00C17058"/>
    <w:rsid w:val="00C36FC0"/>
    <w:rsid w:val="00C731F6"/>
    <w:rsid w:val="00C80A13"/>
    <w:rsid w:val="00C827B2"/>
    <w:rsid w:val="00C92B98"/>
    <w:rsid w:val="00CA3DDF"/>
    <w:rsid w:val="00CB6121"/>
    <w:rsid w:val="00CE77B6"/>
    <w:rsid w:val="00CF568A"/>
    <w:rsid w:val="00D12541"/>
    <w:rsid w:val="00D61F80"/>
    <w:rsid w:val="00D8350A"/>
    <w:rsid w:val="00D84553"/>
    <w:rsid w:val="00D935BB"/>
    <w:rsid w:val="00DA4A7C"/>
    <w:rsid w:val="00DE3FFE"/>
    <w:rsid w:val="00DF2A05"/>
    <w:rsid w:val="00E156FF"/>
    <w:rsid w:val="00E65833"/>
    <w:rsid w:val="00E80E52"/>
    <w:rsid w:val="00E848BD"/>
    <w:rsid w:val="00E87C22"/>
    <w:rsid w:val="00EC105C"/>
    <w:rsid w:val="00EC277A"/>
    <w:rsid w:val="00ED2772"/>
    <w:rsid w:val="00ED4D45"/>
    <w:rsid w:val="00ED7917"/>
    <w:rsid w:val="00EE3AB6"/>
    <w:rsid w:val="00EE3FAA"/>
    <w:rsid w:val="00EF06AD"/>
    <w:rsid w:val="00F15C54"/>
    <w:rsid w:val="00F169E5"/>
    <w:rsid w:val="00F24086"/>
    <w:rsid w:val="00F5345E"/>
    <w:rsid w:val="00F5542C"/>
    <w:rsid w:val="00F5606F"/>
    <w:rsid w:val="00FE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BBE2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FA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5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2F1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146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146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FA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5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2F1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146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146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">
          <w:marLeft w:val="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8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7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4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47</Words>
  <Characters>7109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RICHI DI LAVORO IN GENETICA MOLECOLARE</vt:lpstr>
    </vt:vector>
  </TitlesOfParts>
  <Company>UniFE</Company>
  <LinksUpToDate>false</LinksUpToDate>
  <CharactersWithSpaces>8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RICHI DI LAVORO IN GENETICA MOLECOLARE</dc:title>
  <dc:creator>Ravani Anna</dc:creator>
  <cp:lastModifiedBy>Enrico Tagliafico</cp:lastModifiedBy>
  <cp:revision>2</cp:revision>
  <cp:lastPrinted>2015-05-07T15:20:00Z</cp:lastPrinted>
  <dcterms:created xsi:type="dcterms:W3CDTF">2018-07-05T09:50:00Z</dcterms:created>
  <dcterms:modified xsi:type="dcterms:W3CDTF">2018-07-05T09:50:00Z</dcterms:modified>
</cp:coreProperties>
</file>